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E3363" w14:textId="58DA461A" w:rsidR="00084901" w:rsidRDefault="00084901"/>
    <w:p w14:paraId="606238C7" w14:textId="77777777" w:rsidR="00084901" w:rsidRDefault="00084901" w:rsidP="00084901">
      <w:pPr>
        <w:pStyle w:val="H1"/>
        <w:suppressLineNumbers/>
        <w:rPr>
          <w:rStyle w:val="a"/>
          <w:rFonts w:ascii="Times New Roman" w:eastAsia="Times New Roman Uni" w:hAnsi="Times New Roman" w:cs="Times New Roman"/>
        </w:rPr>
      </w:pPr>
      <w:r>
        <w:rPr>
          <w:rStyle w:val="a"/>
          <w:rFonts w:ascii="Times New Roman" w:eastAsia="Times New Roman Uni" w:hAnsi="Times New Roman" w:cs="Times New Roman" w:hint="eastAsia"/>
        </w:rPr>
        <w:t>Supplementary Appendix</w:t>
      </w:r>
    </w:p>
    <w:p w14:paraId="3329058F" w14:textId="77777777" w:rsidR="00084901" w:rsidRDefault="00084901" w:rsidP="00084901">
      <w:pPr>
        <w:suppressLineNumbers/>
        <w:spacing w:before="720" w:line="480" w:lineRule="auto"/>
        <w:rPr>
          <w:rStyle w:val="a"/>
          <w:rFonts w:ascii="Times New Roman" w:eastAsia="Times New Roman Uni" w:hAnsi="Times New Roman" w:cs="Times New Roman"/>
          <w:sz w:val="24"/>
          <w:szCs w:val="24"/>
          <w14:ligatures w14:val="none"/>
        </w:rPr>
      </w:pPr>
      <w:r>
        <w:rPr>
          <w:rStyle w:val="a"/>
          <w:rFonts w:ascii="Times New Roman" w:eastAsia="Times New Roman Uni" w:hAnsi="Times New Roman" w:cs="Times New Roman" w:hint="eastAsia"/>
          <w:b/>
          <w:bCs/>
          <w:sz w:val="24"/>
          <w:szCs w:val="24"/>
        </w:rPr>
        <w:t>Title:</w:t>
      </w:r>
      <w:r>
        <w:rPr>
          <w:rStyle w:val="a"/>
          <w:rFonts w:ascii="Times New Roman" w:eastAsia="Times New Roman Uni" w:hAnsi="Times New Roman" w:cs="Times New Roman" w:hint="eastAsia"/>
          <w:sz w:val="24"/>
          <w:szCs w:val="24"/>
        </w:rPr>
        <w:t xml:space="preserve"> Diagnosis Delay among Tuberculosis Patients Before, During and After COVID-19 Pandemic: A Longitudinal Study in Yichang City, China, 2005-2023</w:t>
      </w:r>
    </w:p>
    <w:p w14:paraId="47C6FB91" w14:textId="77777777" w:rsidR="00084901" w:rsidRDefault="00084901" w:rsidP="00084901">
      <w:pPr>
        <w:suppressLineNumbers/>
        <w:spacing w:before="1200" w:line="480" w:lineRule="auto"/>
        <w:rPr>
          <w:rStyle w:val="a"/>
          <w:rFonts w:ascii="Times New Roman" w:eastAsia="Times New Roman Uni" w:hAnsi="Times New Roman" w:cs="Times New Roman"/>
          <w:b/>
          <w:bCs/>
          <w:sz w:val="24"/>
          <w:szCs w:val="24"/>
        </w:rPr>
      </w:pPr>
      <w:r>
        <w:rPr>
          <w:rStyle w:val="a"/>
          <w:rFonts w:ascii="Times New Roman" w:eastAsia="Times New Roman Uni" w:hAnsi="Times New Roman" w:cs="Times New Roman" w:hint="eastAsia"/>
          <w:b/>
          <w:bCs/>
          <w:sz w:val="24"/>
          <w:szCs w:val="24"/>
        </w:rPr>
        <w:t>Tables &amp; Figures</w:t>
      </w:r>
    </w:p>
    <w:p w14:paraId="37ADC17E" w14:textId="77777777" w:rsidR="00084901" w:rsidRDefault="00084901" w:rsidP="00084901">
      <w:pPr>
        <w:pStyle w:val="ListParagraph"/>
        <w:widowControl w:val="0"/>
        <w:numPr>
          <w:ilvl w:val="0"/>
          <w:numId w:val="1"/>
        </w:numPr>
        <w:suppressLineNumbers/>
        <w:spacing w:before="240" w:line="480" w:lineRule="auto"/>
        <w:jc w:val="both"/>
        <w:rPr>
          <w:rFonts w:ascii="Times New Roman" w:eastAsia="Times New Roman Uni" w:hAnsi="Times New Roman" w:cs="Times New Roman"/>
          <w:sz w:val="24"/>
          <w:szCs w:val="24"/>
        </w:rPr>
      </w:pPr>
      <w:r>
        <w:rPr>
          <w:rStyle w:val="a"/>
          <w:rFonts w:ascii="Times New Roman" w:eastAsia="Times New Roman Uni" w:hAnsi="Times New Roman" w:cs="Times New Roman" w:hint="eastAsia"/>
          <w:b/>
          <w:bCs/>
          <w:sz w:val="24"/>
          <w:szCs w:val="24"/>
        </w:rPr>
        <w:t xml:space="preserve">Table S1. </w:t>
      </w:r>
      <w:r>
        <w:rPr>
          <w:rStyle w:val="a"/>
          <w:rFonts w:ascii="Times New Roman" w:eastAsia="Times New Roman Uni" w:hAnsi="Times New Roman" w:cs="Times New Roman" w:hint="eastAsia"/>
          <w:sz w:val="24"/>
          <w:szCs w:val="24"/>
        </w:rPr>
        <w:t>Major variables reported in the Tuberculosis Information Management System (TBIMS) and used in the study in Yichang City, 2005-2023</w:t>
      </w:r>
    </w:p>
    <w:p w14:paraId="1FE4D41E" w14:textId="77777777" w:rsidR="00084901" w:rsidRDefault="00084901" w:rsidP="00084901">
      <w:pPr>
        <w:pStyle w:val="ListParagraph"/>
        <w:widowControl w:val="0"/>
        <w:numPr>
          <w:ilvl w:val="0"/>
          <w:numId w:val="1"/>
        </w:numPr>
        <w:suppressLineNumbers/>
        <w:spacing w:before="240" w:line="480" w:lineRule="auto"/>
        <w:jc w:val="both"/>
        <w:rPr>
          <w:rStyle w:val="a"/>
          <w:rFonts w:ascii="Times New Roman" w:eastAsia="Times New Roman Uni" w:hAnsi="Times New Roman" w:cs="Times New Roman"/>
          <w:sz w:val="24"/>
          <w:szCs w:val="24"/>
        </w:rPr>
      </w:pPr>
      <w:r>
        <w:rPr>
          <w:rStyle w:val="a"/>
          <w:rFonts w:ascii="Times New Roman" w:eastAsia="Times New Roman Uni" w:hAnsi="Times New Roman" w:cs="Times New Roman" w:hint="eastAsia"/>
          <w:b/>
          <w:bCs/>
          <w:sz w:val="24"/>
          <w:szCs w:val="24"/>
        </w:rPr>
        <w:t xml:space="preserve">Table S2 </w:t>
      </w:r>
      <w:r>
        <w:rPr>
          <w:rStyle w:val="a"/>
          <w:rFonts w:ascii="Times New Roman" w:eastAsia="Times New Roman Uni" w:hAnsi="Times New Roman" w:cs="Times New Roman" w:hint="eastAsia"/>
          <w:sz w:val="24"/>
          <w:szCs w:val="24"/>
        </w:rPr>
        <w:t>Case definitions of tuberculosis in China</w:t>
      </w:r>
    </w:p>
    <w:p w14:paraId="28AA5878" w14:textId="77777777" w:rsidR="00084901" w:rsidRDefault="00084901" w:rsidP="00084901">
      <w:pPr>
        <w:pStyle w:val="ListParagraph"/>
        <w:widowControl w:val="0"/>
        <w:numPr>
          <w:ilvl w:val="0"/>
          <w:numId w:val="1"/>
        </w:numPr>
        <w:suppressLineNumbers/>
        <w:spacing w:before="240" w:line="480" w:lineRule="auto"/>
        <w:jc w:val="both"/>
        <w:rPr>
          <w:rStyle w:val="a"/>
          <w:rFonts w:ascii="Times New Roman" w:hAnsi="Times New Roman" w:cs="Times New Roman"/>
          <w:sz w:val="24"/>
          <w:szCs w:val="24"/>
        </w:rPr>
      </w:pPr>
      <w:r>
        <w:rPr>
          <w:rStyle w:val="a"/>
          <w:rFonts w:ascii="Times New Roman" w:eastAsia="Times New Roman Uni" w:hAnsi="Times New Roman" w:cs="Times New Roman" w:hint="eastAsia"/>
          <w:b/>
          <w:bCs/>
          <w:sz w:val="24"/>
          <w:szCs w:val="24"/>
        </w:rPr>
        <w:t xml:space="preserve">Table S3. </w:t>
      </w:r>
      <w:r>
        <w:rPr>
          <w:rStyle w:val="a"/>
          <w:rFonts w:ascii="Times New Roman" w:eastAsia="Times New Roman Uni" w:hAnsi="Times New Roman" w:cs="Times New Roman" w:hint="eastAsia"/>
          <w:sz w:val="24"/>
          <w:szCs w:val="24"/>
        </w:rPr>
        <w:t>Incidence of pulmonary tuberculosis in Yichang City, 2005-2023</w:t>
      </w:r>
    </w:p>
    <w:p w14:paraId="2A10B7B5" w14:textId="77777777" w:rsidR="00084901" w:rsidRDefault="00084901" w:rsidP="00084901">
      <w:pPr>
        <w:pStyle w:val="ListParagraph"/>
        <w:widowControl w:val="0"/>
        <w:numPr>
          <w:ilvl w:val="0"/>
          <w:numId w:val="1"/>
        </w:numPr>
        <w:suppressLineNumbers/>
        <w:spacing w:before="240" w:line="480" w:lineRule="auto"/>
        <w:jc w:val="both"/>
        <w:rPr>
          <w:rStyle w:val="a"/>
          <w:rFonts w:ascii="Times New Roman" w:eastAsia="Times New Roman Uni" w:hAnsi="Times New Roman" w:cs="Times New Roman"/>
          <w:sz w:val="24"/>
          <w:szCs w:val="24"/>
        </w:rPr>
      </w:pPr>
      <w:r>
        <w:rPr>
          <w:rStyle w:val="a"/>
          <w:rFonts w:ascii="Times New Roman" w:eastAsia="Times New Roman Uni" w:hAnsi="Times New Roman" w:cs="Times New Roman" w:hint="eastAsia"/>
          <w:b/>
          <w:bCs/>
          <w:sz w:val="24"/>
          <w:szCs w:val="24"/>
        </w:rPr>
        <w:t xml:space="preserve">Table S4. </w:t>
      </w:r>
      <w:r>
        <w:rPr>
          <w:rStyle w:val="a"/>
          <w:rFonts w:ascii="Times New Roman" w:eastAsia="Times New Roman Uni" w:hAnsi="Times New Roman" w:cs="Times New Roman" w:hint="eastAsia"/>
          <w:sz w:val="24"/>
          <w:szCs w:val="24"/>
        </w:rPr>
        <w:t>Model parameters of diagnostic delay days fitted to four different distributions</w:t>
      </w:r>
    </w:p>
    <w:p w14:paraId="5E645280" w14:textId="77777777" w:rsidR="00084901" w:rsidRDefault="00084901" w:rsidP="00084901">
      <w:pPr>
        <w:pStyle w:val="ListParagraph"/>
        <w:widowControl w:val="0"/>
        <w:numPr>
          <w:ilvl w:val="0"/>
          <w:numId w:val="1"/>
        </w:numPr>
        <w:suppressLineNumbers/>
        <w:spacing w:before="240" w:line="480" w:lineRule="auto"/>
        <w:jc w:val="both"/>
        <w:rPr>
          <w:rStyle w:val="a"/>
          <w:rFonts w:ascii="Times New Roman" w:eastAsia="Times New Roman Uni" w:hAnsi="Times New Roman" w:cs="Times New Roman"/>
          <w:sz w:val="24"/>
          <w:szCs w:val="24"/>
        </w:rPr>
      </w:pPr>
      <w:r>
        <w:rPr>
          <w:rStyle w:val="a"/>
          <w:rFonts w:ascii="Times New Roman" w:eastAsia="Times New Roman Uni" w:hAnsi="Times New Roman" w:cs="Times New Roman" w:hint="eastAsia"/>
          <w:b/>
          <w:bCs/>
          <w:sz w:val="24"/>
          <w:szCs w:val="24"/>
        </w:rPr>
        <w:t xml:space="preserve">Table S5. </w:t>
      </w:r>
      <w:r>
        <w:rPr>
          <w:rStyle w:val="a"/>
          <w:rFonts w:ascii="Times New Roman" w:eastAsia="Times New Roman Uni" w:hAnsi="Times New Roman" w:cs="Times New Roman" w:hint="eastAsia"/>
          <w:sz w:val="24"/>
          <w:szCs w:val="24"/>
        </w:rPr>
        <w:t>Analysis of factors influencing prolonged delay in tuberculosis diagnosis stratified by period, Yichang City, 2005-2023</w:t>
      </w:r>
    </w:p>
    <w:p w14:paraId="49BDD7BC" w14:textId="77777777" w:rsidR="00084901" w:rsidRDefault="00084901" w:rsidP="00084901">
      <w:pPr>
        <w:pStyle w:val="ListParagraph"/>
        <w:widowControl w:val="0"/>
        <w:numPr>
          <w:ilvl w:val="0"/>
          <w:numId w:val="1"/>
        </w:numPr>
        <w:suppressLineNumbers/>
        <w:spacing w:before="240" w:line="480" w:lineRule="auto"/>
        <w:jc w:val="both"/>
        <w:rPr>
          <w:rStyle w:val="a"/>
          <w:rFonts w:ascii="Times New Roman" w:eastAsia="Times New Roman Uni" w:hAnsi="Times New Roman" w:cs="Times New Roman"/>
          <w:sz w:val="24"/>
          <w:szCs w:val="24"/>
        </w:rPr>
      </w:pPr>
      <w:r>
        <w:rPr>
          <w:rStyle w:val="a"/>
          <w:rFonts w:ascii="Times New Roman" w:eastAsia="Times New Roman Uni" w:hAnsi="Times New Roman" w:cs="Times New Roman" w:hint="eastAsia"/>
          <w:b/>
          <w:bCs/>
          <w:sz w:val="24"/>
          <w:szCs w:val="24"/>
        </w:rPr>
        <w:t xml:space="preserve">Table S6. </w:t>
      </w:r>
      <w:r>
        <w:rPr>
          <w:rStyle w:val="a"/>
          <w:rFonts w:ascii="Times New Roman" w:eastAsia="Times New Roman Uni" w:hAnsi="Times New Roman" w:cs="Times New Roman" w:hint="eastAsia"/>
          <w:sz w:val="24"/>
          <w:szCs w:val="24"/>
        </w:rPr>
        <w:t>Analysis of factor influencing prolonged delay in tuberculosis diagnosis stratified by age group, Yichang City, 2005-2023</w:t>
      </w:r>
    </w:p>
    <w:p w14:paraId="130A1BF8" w14:textId="77777777" w:rsidR="00084901" w:rsidRDefault="00084901" w:rsidP="00084901">
      <w:pPr>
        <w:pStyle w:val="ListParagraph"/>
        <w:widowControl w:val="0"/>
        <w:numPr>
          <w:ilvl w:val="0"/>
          <w:numId w:val="1"/>
        </w:numPr>
        <w:suppressLineNumbers/>
        <w:spacing w:before="240" w:line="480" w:lineRule="auto"/>
        <w:jc w:val="both"/>
        <w:rPr>
          <w:rStyle w:val="a"/>
          <w:rFonts w:ascii="Times New Roman" w:eastAsia="Times New Roman Uni" w:hAnsi="Times New Roman" w:cs="Times New Roman"/>
          <w:sz w:val="24"/>
          <w:szCs w:val="24"/>
          <w14:ligatures w14:val="standardContextual"/>
        </w:rPr>
      </w:pPr>
      <w:r>
        <w:rPr>
          <w:rStyle w:val="a"/>
          <w:rFonts w:ascii="Times New Roman" w:eastAsia="Times New Roman Uni" w:hAnsi="Times New Roman" w:cs="Times New Roman" w:hint="eastAsia"/>
          <w:b/>
          <w:bCs/>
          <w:sz w:val="24"/>
          <w:szCs w:val="24"/>
        </w:rPr>
        <w:t xml:space="preserve">Figure S1. </w:t>
      </w:r>
      <w:r>
        <w:rPr>
          <w:rStyle w:val="a"/>
          <w:rFonts w:ascii="Times New Roman" w:eastAsia="Times New Roman Uni" w:hAnsi="Times New Roman" w:cs="Times New Roman" w:hint="eastAsia"/>
          <w:sz w:val="24"/>
          <w:szCs w:val="24"/>
        </w:rPr>
        <w:t>The distribution of the interval from symptom to diagnosis by different groups: all patient by year(A), age group(B), living area group(C)</w:t>
      </w:r>
    </w:p>
    <w:p w14:paraId="05DFB650" w14:textId="77777777" w:rsidR="00084901" w:rsidRDefault="00084901" w:rsidP="00084901">
      <w:pPr>
        <w:suppressLineNumbers/>
        <w:spacing w:before="240" w:line="480" w:lineRule="auto"/>
        <w:rPr>
          <w:rFonts w:ascii="Times New Roman" w:eastAsia="Times New Roman Uni" w:hAnsi="Times New Roman" w:cs="Times New Roman"/>
          <w:sz w:val="24"/>
          <w:szCs w:val="24"/>
        </w:rPr>
      </w:pPr>
      <w:r>
        <w:rPr>
          <w:rStyle w:val="a"/>
          <w:rFonts w:ascii="Times New Roman" w:eastAsia="Times New Roman Uni" w:hAnsi="Times New Roman" w:cs="Times New Roman" w:hint="eastAsia"/>
          <w:sz w:val="24"/>
          <w:szCs w:val="24"/>
        </w:rPr>
        <w:br w:type="page"/>
      </w:r>
    </w:p>
    <w:p w14:paraId="7261DDE5" w14:textId="77777777" w:rsidR="00084901" w:rsidRDefault="00084901" w:rsidP="00084901">
      <w:pPr>
        <w:suppressLineNumbers/>
        <w:rPr>
          <w:rStyle w:val="a"/>
          <w:rFonts w:ascii="Times New Roman" w:eastAsia="Times New Roman Uni" w:hAnsi="Times New Roman" w:cs="Times New Roman"/>
          <w:sz w:val="24"/>
          <w:szCs w:val="24"/>
        </w:rPr>
      </w:pPr>
      <w:r>
        <w:rPr>
          <w:rStyle w:val="a"/>
          <w:rFonts w:ascii="Times New Roman" w:eastAsia="Times New Roman Uni" w:hAnsi="Times New Roman" w:cs="Times New Roman" w:hint="eastAsia"/>
          <w:b/>
          <w:bCs/>
          <w:sz w:val="24"/>
          <w:szCs w:val="24"/>
        </w:rPr>
        <w:lastRenderedPageBreak/>
        <w:t>Table S1</w:t>
      </w:r>
      <w:r>
        <w:rPr>
          <w:rStyle w:val="a"/>
          <w:rFonts w:ascii="Times New Roman" w:eastAsia="Times New Roman Uni" w:hAnsi="Times New Roman" w:cs="Times New Roman" w:hint="eastAsia"/>
          <w:sz w:val="24"/>
          <w:szCs w:val="24"/>
        </w:rPr>
        <w:t>. Major variables reported in the Tuberculosis Information Management System (TBIMS) and used in the study in Yichang City, 2005-2023</w:t>
      </w:r>
    </w:p>
    <w:tbl>
      <w:tblPr>
        <w:tblStyle w:val="TableNormal1"/>
        <w:tblW w:w="9498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3955"/>
        <w:gridCol w:w="5543"/>
      </w:tblGrid>
      <w:tr w:rsidR="00084901" w14:paraId="534F2DBB" w14:textId="77777777" w:rsidTr="006860F3">
        <w:trPr>
          <w:trHeight w:val="20"/>
          <w:jc w:val="center"/>
        </w:trPr>
        <w:tc>
          <w:tcPr>
            <w:tcW w:w="395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8A9B4B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bookmarkStart w:id="0" w:name="_Hlk196845986"/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55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7464E2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Definition/Classification</w:t>
            </w:r>
          </w:p>
        </w:tc>
      </w:tr>
      <w:tr w:rsidR="00084901" w14:paraId="07ADDE8A" w14:textId="77777777" w:rsidTr="006860F3">
        <w:trPr>
          <w:trHeight w:val="20"/>
          <w:jc w:val="center"/>
        </w:trPr>
        <w:tc>
          <w:tcPr>
            <w:tcW w:w="3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A540C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5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72686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Male and female</w:t>
            </w:r>
          </w:p>
        </w:tc>
      </w:tr>
      <w:tr w:rsidR="00084901" w14:paraId="1D157826" w14:textId="77777777" w:rsidTr="006860F3">
        <w:trPr>
          <w:trHeight w:val="20"/>
          <w:jc w:val="center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F115A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96C87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Interval from the date of birth to onset date of illness</w:t>
            </w:r>
          </w:p>
        </w:tc>
      </w:tr>
      <w:tr w:rsidR="00084901" w14:paraId="7F88F427" w14:textId="77777777" w:rsidTr="006860F3">
        <w:trPr>
          <w:trHeight w:val="20"/>
          <w:jc w:val="center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EFC15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Zone code of residence address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986E5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Unique 8-digital number at county and township level</w:t>
            </w:r>
          </w:p>
        </w:tc>
      </w:tr>
      <w:tr w:rsidR="00084901" w14:paraId="28E92229" w14:textId="77777777" w:rsidTr="006860F3">
        <w:trPr>
          <w:trHeight w:val="20"/>
          <w:jc w:val="center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B6AC3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Occupation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B9894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Occupation of case patients</w:t>
            </w:r>
          </w:p>
        </w:tc>
      </w:tr>
      <w:tr w:rsidR="00084901" w14:paraId="7D0671F0" w14:textId="77777777" w:rsidTr="006860F3">
        <w:trPr>
          <w:trHeight w:val="20"/>
          <w:jc w:val="center"/>
        </w:trPr>
        <w:tc>
          <w:tcPr>
            <w:tcW w:w="3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041CF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Type of diagnosis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95D8B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 xml:space="preserve">Confirmed case </w:t>
            </w:r>
          </w:p>
        </w:tc>
      </w:tr>
      <w:tr w:rsidR="00084901" w14:paraId="4AF9F17F" w14:textId="77777777" w:rsidTr="006860F3">
        <w:trPr>
          <w:trHeight w:val="20"/>
          <w:jc w:val="center"/>
        </w:trPr>
        <w:tc>
          <w:tcPr>
            <w:tcW w:w="3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DF939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EF56B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Clinical case</w:t>
            </w:r>
          </w:p>
        </w:tc>
      </w:tr>
      <w:tr w:rsidR="00084901" w14:paraId="0B16ED82" w14:textId="77777777" w:rsidTr="006860F3">
        <w:trPr>
          <w:trHeight w:val="20"/>
          <w:jc w:val="center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27711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Date of illness onset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EB086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Date of illness onset</w:t>
            </w:r>
          </w:p>
        </w:tc>
      </w:tr>
      <w:tr w:rsidR="00084901" w14:paraId="22B524C1" w14:textId="77777777" w:rsidTr="006860F3">
        <w:trPr>
          <w:trHeight w:val="20"/>
          <w:jc w:val="center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24C20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Date of diagnosis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F2E6F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Date of diagnosis as a probable or confirmed case</w:t>
            </w:r>
          </w:p>
        </w:tc>
      </w:tr>
      <w:tr w:rsidR="00084901" w14:paraId="1529F221" w14:textId="77777777" w:rsidTr="006860F3">
        <w:trPr>
          <w:trHeight w:val="20"/>
          <w:jc w:val="center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FBE15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Date of report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BE76D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First date of reporting to surveillance system</w:t>
            </w:r>
          </w:p>
        </w:tc>
      </w:tr>
      <w:tr w:rsidR="00084901" w14:paraId="42BDE1E7" w14:textId="77777777" w:rsidTr="006860F3">
        <w:trPr>
          <w:trHeight w:val="20"/>
          <w:jc w:val="center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A91F1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Diagnosis way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D8401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</w:p>
        </w:tc>
      </w:tr>
      <w:tr w:rsidR="00084901" w14:paraId="1789B591" w14:textId="77777777" w:rsidTr="006860F3">
        <w:trPr>
          <w:trHeight w:val="20"/>
          <w:jc w:val="center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0282C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1DDDF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 xml:space="preserve">Pathogen negative </w:t>
            </w:r>
          </w:p>
        </w:tc>
      </w:tr>
      <w:tr w:rsidR="00084901" w14:paraId="27A1C637" w14:textId="77777777" w:rsidTr="006860F3">
        <w:trPr>
          <w:trHeight w:val="20"/>
          <w:jc w:val="center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73167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EF8F6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 Uni" w:hint="eastAsia"/>
                <w:kern w:val="0"/>
                <w:sz w:val="24"/>
                <w:szCs w:val="24"/>
                <w14:ligatures w14:val="none"/>
              </w:rPr>
              <w:t xml:space="preserve">Acid-Fast Bacillus </w:t>
            </w:r>
            <w:proofErr w:type="gramStart"/>
            <w:r>
              <w:rPr>
                <w:rFonts w:eastAsia="Times New Roman Uni" w:hint="eastAsia"/>
                <w:kern w:val="0"/>
                <w:sz w:val="24"/>
                <w:szCs w:val="24"/>
                <w14:ligatures w14:val="none"/>
              </w:rPr>
              <w:t>Smear(</w:t>
            </w:r>
            <w:proofErr w:type="gramEnd"/>
            <w:r>
              <w:rPr>
                <w:rFonts w:eastAsia="Times New Roman Uni" w:hint="eastAsia"/>
                <w:kern w:val="0"/>
                <w:sz w:val="24"/>
                <w:szCs w:val="24"/>
                <w14:ligatures w14:val="none"/>
              </w:rPr>
              <w:t>AFB smear)</w:t>
            </w:r>
          </w:p>
        </w:tc>
      </w:tr>
      <w:tr w:rsidR="00084901" w14:paraId="3F21174E" w14:textId="77777777" w:rsidTr="006860F3">
        <w:trPr>
          <w:trHeight w:val="20"/>
          <w:jc w:val="center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E0573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3BB9B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Times New Roman Uni" w:hint="eastAsia"/>
                <w:kern w:val="0"/>
                <w:sz w:val="24"/>
                <w:szCs w:val="24"/>
                <w14:ligatures w14:val="none"/>
              </w:rPr>
              <w:t xml:space="preserve">Mycobacterium Tuberculosis </w:t>
            </w:r>
            <w:proofErr w:type="gramStart"/>
            <w:r>
              <w:rPr>
                <w:rFonts w:eastAsia="Times New Roman Uni" w:hint="eastAsia"/>
                <w:kern w:val="0"/>
                <w:sz w:val="24"/>
                <w:szCs w:val="24"/>
                <w14:ligatures w14:val="none"/>
              </w:rPr>
              <w:t>Culture(</w:t>
            </w:r>
            <w:proofErr w:type="gramEnd"/>
            <w:r>
              <w:rPr>
                <w:rFonts w:eastAsia="Times New Roman Uni" w:hint="eastAsia"/>
                <w:kern w:val="0"/>
                <w:sz w:val="24"/>
                <w:szCs w:val="24"/>
                <w14:ligatures w14:val="none"/>
              </w:rPr>
              <w:t>MTB culture)</w:t>
            </w:r>
          </w:p>
        </w:tc>
      </w:tr>
      <w:tr w:rsidR="00084901" w14:paraId="33CA420A" w14:textId="77777777" w:rsidTr="006860F3">
        <w:trPr>
          <w:trHeight w:val="20"/>
          <w:jc w:val="center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7D7AF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A584C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eastAsia="Times New Roman Uni" w:hint="eastAsia"/>
                <w:kern w:val="0"/>
                <w:sz w:val="24"/>
                <w:szCs w:val="24"/>
                <w14:ligatures w14:val="none"/>
              </w:rPr>
              <w:t>Xpert</w:t>
            </w:r>
            <w:proofErr w:type="spellEnd"/>
            <w:r>
              <w:rPr>
                <w:rFonts w:eastAsia="Times New Roman Uni" w:hint="eastAsia"/>
                <w:kern w:val="0"/>
                <w:sz w:val="24"/>
                <w:szCs w:val="24"/>
                <w14:ligatures w14:val="none"/>
              </w:rPr>
              <w:t xml:space="preserve"> MTB/RIF</w:t>
            </w:r>
          </w:p>
        </w:tc>
      </w:tr>
      <w:tr w:rsidR="00084901" w14:paraId="6EBFC0FC" w14:textId="77777777" w:rsidTr="006860F3">
        <w:trPr>
          <w:trHeight w:val="20"/>
          <w:jc w:val="center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438B8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Registration category</w:t>
            </w: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0E8CC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</w:p>
        </w:tc>
      </w:tr>
      <w:tr w:rsidR="00084901" w14:paraId="37A91AA1" w14:textId="77777777" w:rsidTr="006860F3">
        <w:trPr>
          <w:trHeight w:val="20"/>
          <w:jc w:val="center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B6C72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C36A4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New patient</w:t>
            </w:r>
          </w:p>
        </w:tc>
      </w:tr>
      <w:tr w:rsidR="00084901" w14:paraId="081AA5DB" w14:textId="77777777" w:rsidTr="006860F3">
        <w:trPr>
          <w:trHeight w:val="20"/>
          <w:jc w:val="center"/>
        </w:trPr>
        <w:tc>
          <w:tcPr>
            <w:tcW w:w="3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F5F4A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77AB0" w14:textId="77777777" w:rsidR="00084901" w:rsidRDefault="00084901" w:rsidP="006860F3">
            <w:pPr>
              <w:suppressLineNumbers/>
              <w:adjustRightInd w:val="0"/>
              <w:snapToGrid w:val="0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Retreatment patient</w:t>
            </w:r>
          </w:p>
        </w:tc>
      </w:tr>
      <w:bookmarkEnd w:id="0"/>
    </w:tbl>
    <w:p w14:paraId="015975F7" w14:textId="77777777" w:rsidR="00084901" w:rsidRDefault="00084901" w:rsidP="00084901">
      <w:pPr>
        <w:suppressLineNumbers/>
        <w:jc w:val="center"/>
        <w:rPr>
          <w:rStyle w:val="a"/>
          <w:rFonts w:ascii="Times New Roman" w:eastAsia="Times New Roman Uni" w:hAnsi="Times New Roman" w:cs="Times New Roman"/>
          <w:sz w:val="24"/>
          <w:szCs w:val="24"/>
        </w:rPr>
      </w:pPr>
    </w:p>
    <w:p w14:paraId="600F2912" w14:textId="77777777" w:rsidR="00084901" w:rsidRDefault="00084901" w:rsidP="00084901">
      <w:pPr>
        <w:suppressLineNumbers/>
        <w:spacing w:before="240" w:line="480" w:lineRule="auto"/>
        <w:rPr>
          <w:rFonts w:ascii="Times New Roman" w:eastAsia="Times New Roman Uni" w:hAnsi="Times New Roman" w:cs="Times New Roman"/>
          <w:sz w:val="24"/>
          <w:szCs w:val="24"/>
        </w:rPr>
      </w:pPr>
      <w:r>
        <w:rPr>
          <w:rStyle w:val="a"/>
          <w:rFonts w:ascii="Times New Roman" w:eastAsia="Times New Roman Uni" w:hAnsi="Times New Roman" w:cs="Times New Roman" w:hint="eastAsia"/>
          <w:sz w:val="24"/>
          <w:szCs w:val="24"/>
        </w:rPr>
        <w:br w:type="page"/>
      </w:r>
    </w:p>
    <w:p w14:paraId="40A7750D" w14:textId="77777777" w:rsidR="00084901" w:rsidRDefault="00084901" w:rsidP="00084901">
      <w:pPr>
        <w:suppressLineNumbers/>
        <w:spacing w:before="240" w:line="480" w:lineRule="auto"/>
        <w:rPr>
          <w:rStyle w:val="a"/>
          <w:rFonts w:ascii="Times New Roman" w:eastAsia="Times New Roman Uni" w:hAnsi="Times New Roman" w:cs="Times New Roman"/>
          <w:sz w:val="24"/>
          <w:szCs w:val="24"/>
        </w:rPr>
      </w:pPr>
      <w:r>
        <w:rPr>
          <w:rStyle w:val="a"/>
          <w:rFonts w:ascii="Times New Roman" w:eastAsia="Times New Roman Uni" w:hAnsi="Times New Roman" w:cs="Times New Roman" w:hint="eastAsia"/>
          <w:b/>
          <w:bCs/>
          <w:sz w:val="24"/>
          <w:szCs w:val="24"/>
        </w:rPr>
        <w:lastRenderedPageBreak/>
        <w:t xml:space="preserve">Table S2. </w:t>
      </w:r>
      <w:r>
        <w:rPr>
          <w:rStyle w:val="a"/>
          <w:rFonts w:ascii="Times New Roman" w:eastAsia="Times New Roman Uni" w:hAnsi="Times New Roman" w:cs="Times New Roman" w:hint="eastAsia"/>
          <w:sz w:val="24"/>
          <w:szCs w:val="24"/>
        </w:rPr>
        <w:t>Case definitions of tuberculosis in China</w:t>
      </w:r>
    </w:p>
    <w:tbl>
      <w:tblPr>
        <w:tblW w:w="8630" w:type="dxa"/>
        <w:tblLook w:val="04A0" w:firstRow="1" w:lastRow="0" w:firstColumn="1" w:lastColumn="0" w:noHBand="0" w:noVBand="1"/>
      </w:tblPr>
      <w:tblGrid>
        <w:gridCol w:w="2122"/>
        <w:gridCol w:w="6508"/>
      </w:tblGrid>
      <w:tr w:rsidR="00084901" w14:paraId="72A9DDC6" w14:textId="77777777" w:rsidTr="006860F3">
        <w:trPr>
          <w:trHeight w:val="306"/>
        </w:trPr>
        <w:tc>
          <w:tcPr>
            <w:tcW w:w="2122" w:type="dxa"/>
            <w:tcBorders>
              <w:top w:val="single" w:sz="12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3424D09" w14:textId="77777777" w:rsidR="00084901" w:rsidRDefault="00084901" w:rsidP="006860F3">
            <w:pPr>
              <w:widowControl/>
              <w:suppressLineNumbers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ype of diagnosis</w:t>
            </w:r>
          </w:p>
        </w:tc>
        <w:tc>
          <w:tcPr>
            <w:tcW w:w="6508" w:type="dxa"/>
            <w:tcBorders>
              <w:top w:val="single" w:sz="12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1923FE4" w14:textId="77777777" w:rsidR="00084901" w:rsidRDefault="00084901" w:rsidP="006860F3">
            <w:pPr>
              <w:widowControl/>
              <w:suppressLineNumbers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se Definitions</w:t>
            </w:r>
          </w:p>
        </w:tc>
      </w:tr>
      <w:tr w:rsidR="00084901" w14:paraId="1319BEFF" w14:textId="77777777" w:rsidTr="006860F3">
        <w:trPr>
          <w:trHeight w:val="306"/>
        </w:trPr>
        <w:tc>
          <w:tcPr>
            <w:tcW w:w="212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9ADEDDC" w14:textId="77777777" w:rsidR="00084901" w:rsidRDefault="00084901" w:rsidP="006860F3">
            <w:pPr>
              <w:widowControl/>
              <w:suppressLineNumbers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linically diagnosed case</w:t>
            </w:r>
          </w:p>
        </w:tc>
        <w:tc>
          <w:tcPr>
            <w:tcW w:w="650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08B17B8" w14:textId="77777777" w:rsidR="00084901" w:rsidRDefault="00084901" w:rsidP="006860F3">
            <w:pPr>
              <w:widowControl/>
              <w:suppressLineNumbers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 Adults</w:t>
            </w:r>
          </w:p>
        </w:tc>
      </w:tr>
      <w:tr w:rsidR="00084901" w14:paraId="24578280" w14:textId="77777777" w:rsidTr="006860F3">
        <w:trPr>
          <w:trHeight w:val="306"/>
        </w:trPr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DC0E53F" w14:textId="77777777" w:rsidR="00084901" w:rsidRDefault="00084901" w:rsidP="006860F3">
            <w:pPr>
              <w:widowControl/>
              <w:suppressLineNumbers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C278CF5" w14:textId="77777777" w:rsidR="00084901" w:rsidRDefault="00084901" w:rsidP="006860F3">
            <w:pPr>
              <w:widowControl/>
              <w:suppressLineNumbers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hest image with lesions consistent with active tuberculosis</w:t>
            </w:r>
          </w:p>
        </w:tc>
      </w:tr>
      <w:tr w:rsidR="00084901" w14:paraId="6819A66B" w14:textId="77777777" w:rsidTr="006860F3">
        <w:trPr>
          <w:trHeight w:val="306"/>
        </w:trPr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C3626C4" w14:textId="77777777" w:rsidR="00084901" w:rsidRDefault="00084901" w:rsidP="006860F3">
            <w:pPr>
              <w:widowControl/>
              <w:suppressLineNumbers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47A04DE" w14:textId="77777777" w:rsidR="00084901" w:rsidRDefault="00084901" w:rsidP="006860F3">
            <w:pPr>
              <w:widowControl/>
              <w:suppressLineNumbers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ccompanied by any of the following</w:t>
            </w:r>
          </w:p>
        </w:tc>
      </w:tr>
      <w:tr w:rsidR="00084901" w14:paraId="5F7115FA" w14:textId="77777777" w:rsidTr="006860F3">
        <w:trPr>
          <w:trHeight w:val="1260"/>
        </w:trPr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B1234AF" w14:textId="77777777" w:rsidR="00084901" w:rsidRDefault="00084901" w:rsidP="006860F3">
            <w:pPr>
              <w:widowControl/>
              <w:suppressLineNumbers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47BE0EF" w14:textId="77777777" w:rsidR="00084901" w:rsidRDefault="00084901" w:rsidP="006860F3">
            <w:pPr>
              <w:widowControl/>
              <w:suppressLineNumbers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uspicious symptoms of tuberculosis.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br/>
              <w:t>Tuberculin test moderately positive or more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Positive 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γ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interferon release test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br/>
              <w:t>Positive tuberculosis antibody test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br/>
              <w:t>Extrapulmonary histopathology for tuberculosis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br/>
              <w:t>Bronchoscopy consistent with tuberculosis</w:t>
            </w:r>
          </w:p>
        </w:tc>
      </w:tr>
      <w:tr w:rsidR="00084901" w14:paraId="37D88F8A" w14:textId="77777777" w:rsidTr="006860F3">
        <w:trPr>
          <w:trHeight w:val="306"/>
        </w:trPr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064F9E8" w14:textId="77777777" w:rsidR="00084901" w:rsidRDefault="00084901" w:rsidP="006860F3">
            <w:pPr>
              <w:widowControl/>
              <w:suppressLineNumbers/>
              <w:ind w:firstLineChars="100" w:firstLine="24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CD3E3D8" w14:textId="77777777" w:rsidR="00084901" w:rsidRDefault="00084901" w:rsidP="006860F3">
            <w:pPr>
              <w:widowControl/>
              <w:suppressLineNumbers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. Children</w:t>
            </w:r>
          </w:p>
        </w:tc>
      </w:tr>
      <w:tr w:rsidR="00084901" w14:paraId="72168A2B" w14:textId="77777777" w:rsidTr="006860F3">
        <w:trPr>
          <w:trHeight w:val="630"/>
        </w:trPr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A077235" w14:textId="77777777" w:rsidR="00084901" w:rsidRDefault="00084901" w:rsidP="006860F3">
            <w:pPr>
              <w:widowControl/>
              <w:suppressLineNumbers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AB52342" w14:textId="77777777" w:rsidR="00084901" w:rsidRDefault="00084901" w:rsidP="006860F3">
            <w:pPr>
              <w:widowControl/>
              <w:suppressLineNumbers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) Lesions consistent with active tuberculosis on chest imaging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br/>
              <w:t>2) With suspicious symptoms of tuberculosis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br/>
              <w:t>3) with a moderately positive tuberculin test or a positive gamma-interferon release test.</w:t>
            </w:r>
          </w:p>
        </w:tc>
      </w:tr>
      <w:tr w:rsidR="00084901" w14:paraId="5C1BF557" w14:textId="77777777" w:rsidTr="006860F3">
        <w:trPr>
          <w:trHeight w:val="306"/>
        </w:trPr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5BF82BD" w14:textId="77777777" w:rsidR="00084901" w:rsidRDefault="00084901" w:rsidP="006860F3">
            <w:pPr>
              <w:widowControl/>
              <w:suppressLineNumbers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aboratory-confirmed case</w:t>
            </w:r>
          </w:p>
        </w:tc>
        <w:tc>
          <w:tcPr>
            <w:tcW w:w="6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F0774E2" w14:textId="77777777" w:rsidR="00084901" w:rsidRDefault="00084901" w:rsidP="006860F3">
            <w:pPr>
              <w:widowControl/>
              <w:suppressLineNumbers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 Lung tissue cases consistent with pathological changes in tuberculosis</w:t>
            </w:r>
          </w:p>
        </w:tc>
      </w:tr>
      <w:tr w:rsidR="00084901" w14:paraId="34CAD7D4" w14:textId="77777777" w:rsidTr="006860F3">
        <w:trPr>
          <w:trHeight w:val="306"/>
        </w:trPr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79FF288" w14:textId="77777777" w:rsidR="00084901" w:rsidRDefault="00084901" w:rsidP="006860F3">
            <w:pPr>
              <w:widowControl/>
              <w:suppressLineNumbers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E2822C7" w14:textId="77777777" w:rsidR="00084901" w:rsidRDefault="00084901" w:rsidP="006860F3">
            <w:pPr>
              <w:widowControl/>
              <w:suppressLineNumbers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. Chest imaging with lesions consistent with active tuberculosis and one of the following conditions is met:</w:t>
            </w:r>
          </w:p>
        </w:tc>
      </w:tr>
      <w:tr w:rsidR="00084901" w14:paraId="2ABB4CF5" w14:textId="77777777" w:rsidTr="006860F3">
        <w:trPr>
          <w:trHeight w:val="630"/>
        </w:trPr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4C6A7F2" w14:textId="77777777" w:rsidR="00084901" w:rsidRDefault="00084901" w:rsidP="006860F3">
            <w:pPr>
              <w:widowControl/>
              <w:suppressLineNumbers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425D724" w14:textId="77777777" w:rsidR="00084901" w:rsidRDefault="00084901" w:rsidP="006860F3">
            <w:pPr>
              <w:widowControl/>
              <w:suppressLineNumbers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) Positive nucleic acid test for Mycobacterium tuberculosis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br/>
              <w:t>2) Positive culture of Mycobacterium tuberculosis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br/>
              <w:t>3) One sputum smear acid-fast bacillus test positive.;</w:t>
            </w:r>
          </w:p>
        </w:tc>
      </w:tr>
      <w:tr w:rsidR="00084901" w14:paraId="7034621C" w14:textId="77777777" w:rsidTr="006860F3">
        <w:trPr>
          <w:trHeight w:val="306"/>
        </w:trPr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E84146A" w14:textId="77777777" w:rsidR="00084901" w:rsidRDefault="00084901" w:rsidP="006860F3">
            <w:pPr>
              <w:widowControl/>
              <w:suppressLineNumbers/>
              <w:ind w:firstLineChars="100" w:firstLine="24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C10164D" w14:textId="77777777" w:rsidR="00084901" w:rsidRDefault="00084901" w:rsidP="006860F3">
            <w:pPr>
              <w:widowControl/>
              <w:suppressLineNumbers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. Two sputum smears acid-fast bacillus test positive</w:t>
            </w:r>
          </w:p>
        </w:tc>
      </w:tr>
      <w:tr w:rsidR="00084901" w14:paraId="5F44A537" w14:textId="77777777" w:rsidTr="006860F3">
        <w:trPr>
          <w:trHeight w:val="306"/>
        </w:trPr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4A4B9B8" w14:textId="77777777" w:rsidR="00084901" w:rsidRDefault="00084901" w:rsidP="006860F3">
            <w:pPr>
              <w:widowControl/>
              <w:suppressLineNumbers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508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E7590E6" w14:textId="77777777" w:rsidR="00084901" w:rsidRDefault="00084901" w:rsidP="006860F3">
            <w:pPr>
              <w:widowControl/>
              <w:suppressLineNumbers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. One sputum smear acid-fast bacillus test positive and one sputum culture positive for Mycobacterium tuberculosis</w:t>
            </w:r>
          </w:p>
        </w:tc>
      </w:tr>
    </w:tbl>
    <w:p w14:paraId="67830AC4" w14:textId="77777777" w:rsidR="00084901" w:rsidRDefault="00084901" w:rsidP="00084901">
      <w:pPr>
        <w:rPr>
          <w:rStyle w:val="a"/>
          <w:rFonts w:ascii="Times New Roman" w:eastAsia="Times New Roman Uni" w:hAnsi="Times New Roman" w:cs="Times New Roman"/>
          <w:b/>
          <w:bCs/>
          <w:sz w:val="24"/>
          <w:szCs w:val="24"/>
        </w:rPr>
      </w:pPr>
      <w:r>
        <w:rPr>
          <w:rStyle w:val="a"/>
          <w:rFonts w:ascii="Times New Roman" w:eastAsia="Times New Roman Uni" w:hAnsi="Times New Roman" w:cs="Times New Roman" w:hint="eastAsia"/>
          <w:b/>
          <w:bCs/>
          <w:sz w:val="24"/>
          <w:szCs w:val="24"/>
        </w:rPr>
        <w:br w:type="page"/>
      </w:r>
    </w:p>
    <w:p w14:paraId="2940EE9A" w14:textId="77777777" w:rsidR="00084901" w:rsidRDefault="00084901" w:rsidP="00084901">
      <w:pPr>
        <w:suppressLineNumbers/>
        <w:spacing w:before="240" w:line="480" w:lineRule="auto"/>
        <w:rPr>
          <w:rStyle w:val="a"/>
          <w:rFonts w:ascii="Times New Roman" w:eastAsia="Times New Roman Uni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rStyle w:val="a"/>
          <w:rFonts w:ascii="Times New Roman" w:eastAsia="Times New Roman Uni" w:hAnsi="Times New Roman" w:cs="Times New Roman" w:hint="eastAsia"/>
          <w:b/>
          <w:bCs/>
          <w:sz w:val="24"/>
          <w:szCs w:val="24"/>
        </w:rPr>
        <w:lastRenderedPageBreak/>
        <w:t xml:space="preserve">Table S3. </w:t>
      </w:r>
      <w:r>
        <w:rPr>
          <w:rStyle w:val="a"/>
          <w:rFonts w:ascii="Times New Roman" w:eastAsia="Times New Roman Uni" w:hAnsi="Times New Roman" w:cs="Times New Roman" w:hint="eastAsia"/>
          <w:sz w:val="24"/>
          <w:szCs w:val="24"/>
        </w:rPr>
        <w:t>Incidence of pulmonary tuberculosis in Yichang City, 2005-2023</w:t>
      </w:r>
    </w:p>
    <w:tbl>
      <w:tblPr>
        <w:tblW w:w="3840" w:type="pct"/>
        <w:tblLook w:val="04A0" w:firstRow="1" w:lastRow="0" w:firstColumn="1" w:lastColumn="0" w:noHBand="0" w:noVBand="1"/>
      </w:tblPr>
      <w:tblGrid>
        <w:gridCol w:w="2165"/>
        <w:gridCol w:w="2302"/>
        <w:gridCol w:w="2465"/>
      </w:tblGrid>
      <w:tr w:rsidR="00084901" w14:paraId="174422FD" w14:textId="77777777" w:rsidTr="006860F3">
        <w:trPr>
          <w:trHeight w:val="339"/>
        </w:trPr>
        <w:tc>
          <w:tcPr>
            <w:tcW w:w="1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B0E44EA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2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D769CFA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cidence number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A70DFBD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cidence rate*</w:t>
            </w:r>
          </w:p>
        </w:tc>
      </w:tr>
      <w:tr w:rsidR="00084901" w14:paraId="6B2F17A6" w14:textId="77777777" w:rsidTr="006860F3">
        <w:trPr>
          <w:trHeight w:val="32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FF08C5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0044A1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6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55D73E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5.299</w:t>
            </w:r>
          </w:p>
        </w:tc>
      </w:tr>
      <w:tr w:rsidR="00084901" w14:paraId="3D87930E" w14:textId="77777777" w:rsidTr="006860F3">
        <w:trPr>
          <w:trHeight w:val="32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AB2901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50BBD8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4314F4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2.453</w:t>
            </w:r>
          </w:p>
        </w:tc>
      </w:tr>
      <w:tr w:rsidR="00084901" w14:paraId="0E395511" w14:textId="77777777" w:rsidTr="006860F3">
        <w:trPr>
          <w:trHeight w:val="32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2165B1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46F677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2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6A11CA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1.645</w:t>
            </w:r>
          </w:p>
        </w:tc>
      </w:tr>
      <w:tr w:rsidR="00084901" w14:paraId="5489BDC6" w14:textId="77777777" w:rsidTr="006860F3">
        <w:trPr>
          <w:trHeight w:val="32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81291E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1349BA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0038A3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00.217</w:t>
            </w:r>
          </w:p>
        </w:tc>
      </w:tr>
      <w:tr w:rsidR="00084901" w14:paraId="5A06B86A" w14:textId="77777777" w:rsidTr="006860F3">
        <w:trPr>
          <w:trHeight w:val="32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4238BC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875C09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5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E2BA03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9.618</w:t>
            </w:r>
          </w:p>
        </w:tc>
      </w:tr>
      <w:tr w:rsidR="00084901" w14:paraId="3971A557" w14:textId="77777777" w:rsidTr="006860F3">
        <w:trPr>
          <w:trHeight w:val="32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DDA49B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00AFF1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4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6A7E07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6.539</w:t>
            </w:r>
          </w:p>
        </w:tc>
      </w:tr>
      <w:tr w:rsidR="00084901" w14:paraId="40AE6405" w14:textId="77777777" w:rsidTr="006860F3">
        <w:trPr>
          <w:trHeight w:val="32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E0C96E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9C5E18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4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D2B674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7.479</w:t>
            </w:r>
          </w:p>
        </w:tc>
      </w:tr>
      <w:tr w:rsidR="00084901" w14:paraId="51F35CEE" w14:textId="77777777" w:rsidTr="006860F3">
        <w:trPr>
          <w:trHeight w:val="32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3FF286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47EF4D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4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B410BF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6.498</w:t>
            </w:r>
          </w:p>
        </w:tc>
      </w:tr>
      <w:tr w:rsidR="00084901" w14:paraId="747F5DE2" w14:textId="77777777" w:rsidTr="006860F3">
        <w:trPr>
          <w:trHeight w:val="32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4105E2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8B6666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4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E432D8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5.608</w:t>
            </w:r>
          </w:p>
        </w:tc>
      </w:tr>
      <w:tr w:rsidR="00084901" w14:paraId="3D762150" w14:textId="77777777" w:rsidTr="006860F3">
        <w:trPr>
          <w:trHeight w:val="32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41AA00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23A86D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1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01430E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9.570</w:t>
            </w:r>
          </w:p>
        </w:tc>
      </w:tr>
      <w:tr w:rsidR="00084901" w14:paraId="493FEA10" w14:textId="77777777" w:rsidTr="006860F3">
        <w:trPr>
          <w:trHeight w:val="32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E8E0DC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076038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1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030769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8.783</w:t>
            </w:r>
          </w:p>
        </w:tc>
      </w:tr>
      <w:tr w:rsidR="00084901" w14:paraId="3C5CF38B" w14:textId="77777777" w:rsidTr="006860F3">
        <w:trPr>
          <w:trHeight w:val="32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033405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EF63E0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9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D79430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6.032</w:t>
            </w:r>
          </w:p>
        </w:tc>
      </w:tr>
      <w:tr w:rsidR="00084901" w14:paraId="7F429775" w14:textId="77777777" w:rsidTr="006860F3">
        <w:trPr>
          <w:trHeight w:val="32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F7E9F2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D6C992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1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FFCC04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9.233</w:t>
            </w:r>
          </w:p>
        </w:tc>
      </w:tr>
      <w:tr w:rsidR="00084901" w14:paraId="24F4950B" w14:textId="77777777" w:rsidTr="006860F3">
        <w:trPr>
          <w:trHeight w:val="32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B953D2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D183EB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1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BEA609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0.435</w:t>
            </w:r>
          </w:p>
        </w:tc>
      </w:tr>
      <w:tr w:rsidR="00084901" w14:paraId="6083C2B5" w14:textId="77777777" w:rsidTr="006860F3">
        <w:trPr>
          <w:trHeight w:val="32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067E71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2D9EC6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2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30F715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1.956</w:t>
            </w:r>
          </w:p>
        </w:tc>
      </w:tr>
      <w:tr w:rsidR="00084901" w14:paraId="10025D42" w14:textId="77777777" w:rsidTr="006860F3">
        <w:trPr>
          <w:trHeight w:val="32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D1910A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B60D11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5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20163F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4.452</w:t>
            </w:r>
          </w:p>
        </w:tc>
      </w:tr>
      <w:tr w:rsidR="00084901" w14:paraId="19DB07A8" w14:textId="77777777" w:rsidTr="006860F3">
        <w:trPr>
          <w:trHeight w:val="32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C075CF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744EF5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3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05CECB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0.017</w:t>
            </w:r>
          </w:p>
        </w:tc>
      </w:tr>
      <w:tr w:rsidR="00084901" w14:paraId="4EEF7D02" w14:textId="77777777" w:rsidTr="006860F3">
        <w:trPr>
          <w:trHeight w:val="32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C17D92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FAECBB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1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589F98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4.742</w:t>
            </w:r>
          </w:p>
        </w:tc>
      </w:tr>
      <w:tr w:rsidR="00084901" w14:paraId="739F2DE4" w14:textId="77777777" w:rsidTr="006860F3">
        <w:trPr>
          <w:trHeight w:val="339"/>
        </w:trPr>
        <w:tc>
          <w:tcPr>
            <w:tcW w:w="1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49B9A0E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071ED3D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4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DA73B6A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2.762</w:t>
            </w:r>
          </w:p>
        </w:tc>
      </w:tr>
      <w:tr w:rsidR="00084901" w14:paraId="5A8F5B09" w14:textId="77777777" w:rsidTr="006860F3">
        <w:trPr>
          <w:gridAfter w:val="2"/>
          <w:wAfter w:w="4386" w:type="dxa"/>
          <w:trHeight w:val="34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0829B" w14:textId="77777777" w:rsidR="00084901" w:rsidRDefault="00084901" w:rsidP="006860F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*:Incidence</w:t>
            </w:r>
            <w:proofErr w:type="gramEnd"/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rate based on per 100,000 population</w:t>
            </w:r>
          </w:p>
        </w:tc>
      </w:tr>
    </w:tbl>
    <w:p w14:paraId="48A4433B" w14:textId="77777777" w:rsidR="00084901" w:rsidRDefault="00084901" w:rsidP="00084901">
      <w:pPr>
        <w:pStyle w:val="ListParagraph"/>
        <w:widowControl w:val="0"/>
        <w:suppressLineNumbers/>
        <w:spacing w:before="240" w:line="480" w:lineRule="auto"/>
        <w:ind w:left="420" w:firstLine="0"/>
        <w:jc w:val="both"/>
        <w:rPr>
          <w:rStyle w:val="a"/>
          <w:rFonts w:ascii="Times New Roman" w:eastAsia="Times New Roman Uni" w:hAnsi="Times New Roman" w:cs="Times New Roman"/>
          <w:sz w:val="24"/>
          <w:szCs w:val="24"/>
          <w14:ligatures w14:val="standardContextual"/>
        </w:rPr>
      </w:pPr>
    </w:p>
    <w:p w14:paraId="60B41BE7" w14:textId="77777777" w:rsidR="00084901" w:rsidRDefault="00084901" w:rsidP="00084901">
      <w:pPr>
        <w:suppressLineNumbers/>
        <w:spacing w:before="240"/>
        <w:ind w:left="108" w:hanging="108"/>
        <w:rPr>
          <w:rStyle w:val="a"/>
          <w:rFonts w:ascii="Times New Roman" w:eastAsia="Times New Roman Uni" w:hAnsi="Times New Roman" w:cs="Times New Roman"/>
          <w:sz w:val="24"/>
          <w:szCs w:val="24"/>
          <w14:ligatures w14:val="none"/>
        </w:rPr>
      </w:pPr>
    </w:p>
    <w:p w14:paraId="789F5537" w14:textId="77777777" w:rsidR="00084901" w:rsidRDefault="00084901" w:rsidP="00084901">
      <w:pPr>
        <w:rPr>
          <w:rStyle w:val="a"/>
          <w:rFonts w:ascii="Times New Roman" w:eastAsia="Times New Roman Uni" w:hAnsi="Times New Roman" w:cs="Times New Roman"/>
          <w:b/>
          <w:bCs/>
          <w:sz w:val="24"/>
          <w:szCs w:val="24"/>
        </w:rPr>
      </w:pPr>
      <w:r>
        <w:rPr>
          <w:rStyle w:val="a"/>
          <w:rFonts w:ascii="Times New Roman" w:eastAsia="Times New Roman Uni" w:hAnsi="Times New Roman" w:cs="Times New Roman" w:hint="eastAsia"/>
          <w:b/>
          <w:bCs/>
          <w:sz w:val="24"/>
          <w:szCs w:val="24"/>
        </w:rPr>
        <w:br w:type="page"/>
      </w:r>
    </w:p>
    <w:p w14:paraId="13951931" w14:textId="77777777" w:rsidR="00084901" w:rsidRDefault="00084901" w:rsidP="00084901">
      <w:pPr>
        <w:suppressLineNumbers/>
        <w:spacing w:before="240" w:line="480" w:lineRule="auto"/>
        <w:rPr>
          <w:rFonts w:ascii="Times New Roman" w:eastAsia="Times New Roman Uni" w:hAnsi="Times New Roman" w:cs="Times New Roman"/>
          <w:sz w:val="24"/>
          <w:szCs w:val="24"/>
        </w:rPr>
      </w:pPr>
      <w:r>
        <w:rPr>
          <w:rStyle w:val="a"/>
          <w:rFonts w:ascii="Times New Roman" w:eastAsia="Times New Roman Uni" w:hAnsi="Times New Roman" w:cs="Times New Roman" w:hint="eastAsia"/>
          <w:b/>
          <w:bCs/>
          <w:sz w:val="24"/>
          <w:szCs w:val="24"/>
        </w:rPr>
        <w:lastRenderedPageBreak/>
        <w:t xml:space="preserve">Table S4. </w:t>
      </w:r>
      <w:r>
        <w:rPr>
          <w:rStyle w:val="a"/>
          <w:rFonts w:ascii="Times New Roman" w:eastAsia="Times New Roman Uni" w:hAnsi="Times New Roman" w:cs="Times New Roman" w:hint="eastAsia"/>
          <w:sz w:val="24"/>
          <w:szCs w:val="24"/>
        </w:rPr>
        <w:t>Model parameters of diagnostic delay days fitted to four different distributions</w:t>
      </w:r>
    </w:p>
    <w:tbl>
      <w:tblPr>
        <w:tblStyle w:val="TableNormal1"/>
        <w:tblW w:w="6380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944"/>
        <w:gridCol w:w="284"/>
        <w:gridCol w:w="992"/>
        <w:gridCol w:w="2026"/>
        <w:gridCol w:w="1134"/>
      </w:tblGrid>
      <w:tr w:rsidR="00084901" w14:paraId="7307AFC0" w14:textId="77777777" w:rsidTr="006860F3">
        <w:trPr>
          <w:trHeight w:val="345"/>
        </w:trPr>
        <w:tc>
          <w:tcPr>
            <w:tcW w:w="194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42A2A" w14:textId="77777777" w:rsidR="00084901" w:rsidRDefault="00084901" w:rsidP="006860F3">
            <w:pPr>
              <w:suppressLineNumbers/>
              <w:jc w:val="center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Parametric model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028466" w14:textId="77777777" w:rsidR="00084901" w:rsidRDefault="00084901" w:rsidP="006860F3">
            <w:pPr>
              <w:suppressLineNumbers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:lang w:val="zh-TW" w:eastAsia="zh-TW"/>
                <w14:ligatures w14:val="none"/>
              </w:rPr>
              <w:t xml:space="preserve">　</w:t>
            </w:r>
          </w:p>
        </w:tc>
        <w:tc>
          <w:tcPr>
            <w:tcW w:w="415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9DE931" w14:textId="77777777" w:rsidR="00084901" w:rsidRDefault="00084901" w:rsidP="006860F3">
            <w:pPr>
              <w:suppressLineNumbers/>
              <w:jc w:val="center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Diagnosis interval (days)</w:t>
            </w:r>
          </w:p>
        </w:tc>
      </w:tr>
      <w:tr w:rsidR="00084901" w14:paraId="78BF8577" w14:textId="77777777" w:rsidTr="006860F3">
        <w:trPr>
          <w:trHeight w:val="345"/>
        </w:trPr>
        <w:tc>
          <w:tcPr>
            <w:tcW w:w="194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EE4660" w14:textId="77777777" w:rsidR="00084901" w:rsidRDefault="00084901" w:rsidP="006860F3">
            <w:pPr>
              <w:suppressLineNumbers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0E7A76" w14:textId="77777777" w:rsidR="00084901" w:rsidRDefault="00084901" w:rsidP="006860F3">
            <w:pPr>
              <w:suppressLineNumbers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:lang w:val="zh-TW" w:eastAsia="zh-TW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7CD371" w14:textId="77777777" w:rsidR="00084901" w:rsidRDefault="00084901" w:rsidP="006860F3">
            <w:pPr>
              <w:suppressLineNumbers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Median</w:t>
            </w:r>
          </w:p>
        </w:tc>
        <w:tc>
          <w:tcPr>
            <w:tcW w:w="2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C84FF9" w14:textId="77777777" w:rsidR="00084901" w:rsidRDefault="00084901" w:rsidP="006860F3">
            <w:pPr>
              <w:suppressLineNumbers/>
              <w:jc w:val="center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0C697" w14:textId="77777777" w:rsidR="00084901" w:rsidRDefault="00084901" w:rsidP="006860F3">
            <w:pPr>
              <w:suppressLineNumbers/>
              <w:jc w:val="center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AIC</w:t>
            </w:r>
          </w:p>
        </w:tc>
      </w:tr>
      <w:tr w:rsidR="00084901" w14:paraId="40FD9F76" w14:textId="77777777" w:rsidTr="006860F3">
        <w:trPr>
          <w:trHeight w:val="665"/>
        </w:trPr>
        <w:tc>
          <w:tcPr>
            <w:tcW w:w="19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014AC" w14:textId="77777777" w:rsidR="00084901" w:rsidRDefault="00084901" w:rsidP="006860F3">
            <w:pPr>
              <w:suppressLineNumbers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Gamma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D600CB" w14:textId="77777777" w:rsidR="00084901" w:rsidRDefault="00084901" w:rsidP="006860F3">
            <w:pPr>
              <w:suppressLineNumbers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E964AE" w14:textId="77777777" w:rsidR="00084901" w:rsidRDefault="00084901" w:rsidP="006860F3">
            <w:pPr>
              <w:suppressLineNumbers/>
              <w:jc w:val="center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30.99</w:t>
            </w:r>
          </w:p>
        </w:tc>
        <w:tc>
          <w:tcPr>
            <w:tcW w:w="20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C847A5" w14:textId="77777777" w:rsidR="00084901" w:rsidRDefault="00084901" w:rsidP="006860F3">
            <w:pPr>
              <w:suppressLineNumbers/>
              <w:jc w:val="center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 xml:space="preserve">3.17-117.47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715604" w14:textId="77777777" w:rsidR="00084901" w:rsidRDefault="00084901" w:rsidP="006860F3">
            <w:pPr>
              <w:suppressLineNumbers/>
              <w:jc w:val="center"/>
              <w:rPr>
                <w:rStyle w:val="a"/>
                <w:rFonts w:eastAsia="Times New Roman Uni"/>
                <w:sz w:val="24"/>
                <w:szCs w:val="24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625448.3</w:t>
            </w:r>
          </w:p>
        </w:tc>
      </w:tr>
      <w:tr w:rsidR="00084901" w14:paraId="1752A3D0" w14:textId="77777777" w:rsidTr="006860F3">
        <w:trPr>
          <w:trHeight w:val="40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DB3AB2" w14:textId="77777777" w:rsidR="00084901" w:rsidRDefault="00084901" w:rsidP="006860F3">
            <w:pPr>
              <w:suppressLineNumbers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Lognorm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67ADC8" w14:textId="77777777" w:rsidR="00084901" w:rsidRDefault="00084901" w:rsidP="006860F3">
            <w:pPr>
              <w:suppressLineNumbers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82B9CE" w14:textId="77777777" w:rsidR="00084901" w:rsidRDefault="00084901" w:rsidP="006860F3">
            <w:pPr>
              <w:suppressLineNumbers/>
              <w:jc w:val="center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30.1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1F001B" w14:textId="77777777" w:rsidR="00084901" w:rsidRDefault="00084901" w:rsidP="006860F3">
            <w:pPr>
              <w:suppressLineNumbers/>
              <w:jc w:val="center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2.72-33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53F7B5" w14:textId="77777777" w:rsidR="00084901" w:rsidRDefault="00084901" w:rsidP="006860F3">
            <w:pPr>
              <w:suppressLineNumbers/>
              <w:jc w:val="center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189176.3</w:t>
            </w:r>
          </w:p>
        </w:tc>
      </w:tr>
      <w:tr w:rsidR="00084901" w14:paraId="6674E85C" w14:textId="77777777" w:rsidTr="006860F3">
        <w:trPr>
          <w:trHeight w:val="40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6319DC" w14:textId="77777777" w:rsidR="00084901" w:rsidRDefault="00084901" w:rsidP="006860F3">
            <w:pPr>
              <w:suppressLineNumbers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exponenti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E3E8B5" w14:textId="77777777" w:rsidR="00084901" w:rsidRDefault="00084901" w:rsidP="006860F3">
            <w:pPr>
              <w:suppressLineNumbers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635525" w14:textId="77777777" w:rsidR="00084901" w:rsidRDefault="00084901" w:rsidP="006860F3">
            <w:pPr>
              <w:suppressLineNumbers/>
              <w:jc w:val="center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62.1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C67423" w14:textId="77777777" w:rsidR="00084901" w:rsidRDefault="00084901" w:rsidP="006860F3">
            <w:pPr>
              <w:suppressLineNumbers/>
              <w:jc w:val="center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2.27-33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623AC2" w14:textId="77777777" w:rsidR="00084901" w:rsidRDefault="00084901" w:rsidP="006860F3">
            <w:pPr>
              <w:suppressLineNumbers/>
              <w:jc w:val="center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640949.1</w:t>
            </w:r>
          </w:p>
        </w:tc>
      </w:tr>
      <w:tr w:rsidR="00084901" w14:paraId="0936C0E7" w14:textId="77777777" w:rsidTr="006860F3">
        <w:trPr>
          <w:trHeight w:val="409"/>
        </w:trPr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0300FE" w14:textId="77777777" w:rsidR="00084901" w:rsidRDefault="00084901" w:rsidP="006860F3">
            <w:pPr>
              <w:suppressLineNumbers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Weibull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49D582" w14:textId="77777777" w:rsidR="00084901" w:rsidRDefault="00084901" w:rsidP="006860F3">
            <w:pPr>
              <w:suppressLineNumbers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:lang w:val="zh-TW" w:eastAsia="zh-TW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90AFC5" w14:textId="77777777" w:rsidR="00084901" w:rsidRDefault="00084901" w:rsidP="006860F3">
            <w:pPr>
              <w:suppressLineNumbers/>
              <w:jc w:val="center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33.10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B406B6" w14:textId="77777777" w:rsidR="00084901" w:rsidRDefault="00084901" w:rsidP="006860F3">
            <w:pPr>
              <w:suppressLineNumbers/>
              <w:jc w:val="center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0.26-383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724E68" w14:textId="77777777" w:rsidR="00084901" w:rsidRDefault="00084901" w:rsidP="006860F3">
            <w:pPr>
              <w:suppressLineNumbers/>
              <w:jc w:val="center"/>
              <w:rPr>
                <w:rFonts w:eastAsia="Times New Roman Uni"/>
                <w:kern w:val="0"/>
                <w:sz w:val="24"/>
                <w:szCs w:val="24"/>
                <w14:ligatures w14:val="none"/>
              </w:rPr>
            </w:pPr>
            <w:r>
              <w:rPr>
                <w:rStyle w:val="a"/>
                <w:rFonts w:eastAsia="Times New Roman Uni" w:hint="eastAsia"/>
                <w:kern w:val="0"/>
                <w:sz w:val="24"/>
                <w:szCs w:val="24"/>
                <w14:ligatures w14:val="none"/>
              </w:rPr>
              <w:t>608424.3</w:t>
            </w:r>
          </w:p>
        </w:tc>
      </w:tr>
    </w:tbl>
    <w:p w14:paraId="14931E96" w14:textId="77777777" w:rsidR="00084901" w:rsidRDefault="00084901" w:rsidP="00084901">
      <w:pPr>
        <w:suppressLineNumbers/>
        <w:rPr>
          <w:rFonts w:ascii="Times New Roman" w:eastAsia="Times New Roman Uni" w:hAnsi="Times New Roman" w:cs="Times New Roman"/>
          <w:sz w:val="24"/>
          <w:szCs w:val="24"/>
        </w:rPr>
      </w:pPr>
      <w:bookmarkStart w:id="1" w:name="_Hlk197013398"/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CI: 95% Confidence Interval; </w:t>
      </w:r>
      <w:bookmarkEnd w:id="1"/>
      <w:r>
        <w:rPr>
          <w:rFonts w:ascii="Times New Roman" w:eastAsia="Times New Roman Uni" w:hAnsi="Times New Roman" w:cs="Times New Roman" w:hint="eastAsia"/>
          <w:sz w:val="24"/>
          <w:szCs w:val="24"/>
        </w:rPr>
        <w:t>AIC: Akaike Information Criterion (a lower AIC indicates a better model fit).</w:t>
      </w:r>
    </w:p>
    <w:p w14:paraId="6B090A99" w14:textId="77777777" w:rsidR="00084901" w:rsidRDefault="00084901" w:rsidP="00084901">
      <w:pPr>
        <w:rPr>
          <w:rStyle w:val="a"/>
          <w:rFonts w:ascii="Times New Roman" w:eastAsia="Times New Roman Uni" w:hAnsi="Times New Roman" w:cs="Times New Roman"/>
          <w:b/>
          <w:bCs/>
          <w:sz w:val="24"/>
          <w:szCs w:val="24"/>
        </w:rPr>
      </w:pPr>
    </w:p>
    <w:p w14:paraId="54E892EE" w14:textId="77777777" w:rsidR="00084901" w:rsidRDefault="00084901" w:rsidP="00084901">
      <w:pPr>
        <w:rPr>
          <w:rStyle w:val="a"/>
          <w:rFonts w:ascii="Times New Roman" w:eastAsia="Times New Roman Uni" w:hAnsi="Times New Roman" w:cs="Times New Roman"/>
          <w:b/>
          <w:bCs/>
          <w:sz w:val="24"/>
          <w:szCs w:val="24"/>
        </w:rPr>
      </w:pPr>
      <w:r>
        <w:rPr>
          <w:rStyle w:val="a"/>
          <w:rFonts w:ascii="Times New Roman" w:eastAsia="Times New Roman Uni" w:hAnsi="Times New Roman" w:cs="Times New Roman" w:hint="eastAsia"/>
          <w:b/>
          <w:bCs/>
          <w:sz w:val="24"/>
          <w:szCs w:val="24"/>
        </w:rPr>
        <w:br w:type="page"/>
      </w:r>
    </w:p>
    <w:p w14:paraId="79599E55" w14:textId="77777777" w:rsidR="00084901" w:rsidRDefault="00084901" w:rsidP="00084901">
      <w:pPr>
        <w:suppressLineNumbers/>
        <w:spacing w:before="240" w:line="480" w:lineRule="auto"/>
        <w:rPr>
          <w:rStyle w:val="a"/>
          <w:rFonts w:ascii="Times New Roman" w:eastAsia="Times New Roman Uni" w:hAnsi="Times New Roman" w:cs="Times New Roman"/>
          <w:sz w:val="24"/>
          <w:szCs w:val="24"/>
        </w:rPr>
      </w:pPr>
      <w:r>
        <w:rPr>
          <w:rStyle w:val="a"/>
          <w:rFonts w:ascii="Times New Roman" w:eastAsia="Times New Roman Uni" w:hAnsi="Times New Roman" w:cs="Times New Roman" w:hint="eastAsia"/>
          <w:b/>
          <w:bCs/>
          <w:sz w:val="24"/>
          <w:szCs w:val="24"/>
        </w:rPr>
        <w:lastRenderedPageBreak/>
        <w:t xml:space="preserve">Table S5. </w:t>
      </w:r>
      <w:r>
        <w:rPr>
          <w:rStyle w:val="a"/>
          <w:rFonts w:ascii="Times New Roman" w:eastAsia="Times New Roman Uni" w:hAnsi="Times New Roman" w:cs="Times New Roman" w:hint="eastAsia"/>
          <w:sz w:val="24"/>
          <w:szCs w:val="24"/>
        </w:rPr>
        <w:t>Analysis of factors influencing the long delay in tuberculosis diagnosis stratified by period, Yichang City, 2005-2023</w:t>
      </w:r>
    </w:p>
    <w:tbl>
      <w:tblPr>
        <w:tblW w:w="8229" w:type="dxa"/>
        <w:tblLayout w:type="fixed"/>
        <w:tblLook w:val="04A0" w:firstRow="1" w:lastRow="0" w:firstColumn="1" w:lastColumn="0" w:noHBand="0" w:noVBand="1"/>
      </w:tblPr>
      <w:tblGrid>
        <w:gridCol w:w="1776"/>
        <w:gridCol w:w="2049"/>
        <w:gridCol w:w="2157"/>
        <w:gridCol w:w="2247"/>
      </w:tblGrid>
      <w:tr w:rsidR="00084901" w14:paraId="32DD9629" w14:textId="77777777" w:rsidTr="006860F3">
        <w:trPr>
          <w:trHeight w:val="339"/>
        </w:trPr>
        <w:tc>
          <w:tcPr>
            <w:tcW w:w="17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E1C15F7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0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683A4F0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re-pandemic</w:t>
            </w:r>
          </w:p>
        </w:tc>
        <w:tc>
          <w:tcPr>
            <w:tcW w:w="21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35B3692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During pandemic</w:t>
            </w:r>
          </w:p>
        </w:tc>
        <w:tc>
          <w:tcPr>
            <w:tcW w:w="2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D495F65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ost-pandemic</w:t>
            </w:r>
          </w:p>
        </w:tc>
      </w:tr>
      <w:tr w:rsidR="00084901" w14:paraId="43C6AB06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D66F18" w14:textId="77777777" w:rsidR="00084901" w:rsidRDefault="00084901" w:rsidP="006860F3">
            <w:pPr>
              <w:widowControl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70E182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4"/>
                <w:szCs w:val="24"/>
              </w:rPr>
              <w:t>1.13(1.09-1.17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880062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sz w:val="24"/>
                <w:szCs w:val="24"/>
              </w:rPr>
              <w:t>0.74(0.54-1.02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83865F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——</w:t>
            </w:r>
          </w:p>
        </w:tc>
      </w:tr>
      <w:tr w:rsidR="00084901" w14:paraId="4CBF3DB0" w14:textId="77777777" w:rsidTr="006860F3">
        <w:trPr>
          <w:trHeight w:val="39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9BEE15" w14:textId="77777777" w:rsidR="00084901" w:rsidRDefault="00084901" w:rsidP="006860F3">
            <w:pPr>
              <w:widowControl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Age group, year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095A7E" w14:textId="77777777" w:rsidR="00084901" w:rsidRDefault="00084901" w:rsidP="006860F3">
            <w:pPr>
              <w:widowControl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E17CD3" w14:textId="77777777" w:rsidR="00084901" w:rsidRDefault="00084901" w:rsidP="006860F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7E779A" w14:textId="77777777" w:rsidR="00084901" w:rsidRDefault="00084901" w:rsidP="006860F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84901" w14:paraId="75593DFB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AE749C" w14:textId="77777777" w:rsidR="00084901" w:rsidRDefault="00084901" w:rsidP="006860F3">
            <w:pPr>
              <w:widowControl/>
              <w:ind w:firstLineChars="100" w:firstLine="24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BC5F2F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9C7819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B831BF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084901" w14:paraId="58563AE2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ABBEF7" w14:textId="77777777" w:rsidR="00084901" w:rsidRDefault="00084901" w:rsidP="006860F3">
            <w:pPr>
              <w:widowControl/>
              <w:ind w:firstLineChars="100" w:firstLine="24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19-6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CA0272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1.82(1.65-2.00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CC7482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1.66(1.21-2.28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9E4F54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2.99(1.43-6.25)</w:t>
            </w:r>
          </w:p>
        </w:tc>
      </w:tr>
      <w:tr w:rsidR="00084901" w14:paraId="459FFEC4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1DC31E" w14:textId="77777777" w:rsidR="00084901" w:rsidRDefault="00084901" w:rsidP="006860F3">
            <w:pPr>
              <w:widowControl/>
              <w:ind w:firstLineChars="100" w:firstLine="24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65+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D35FFE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2.25(2.03-2.49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16641F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1.92(1.39-2.65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0BD2BA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3.64(1.74-7.62)</w:t>
            </w:r>
          </w:p>
        </w:tc>
      </w:tr>
      <w:tr w:rsidR="00084901" w14:paraId="469A0503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FD6CD6" w14:textId="77777777" w:rsidR="00084901" w:rsidRDefault="00084901" w:rsidP="006860F3">
            <w:pPr>
              <w:widowControl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451A19" w14:textId="77777777" w:rsidR="00084901" w:rsidRDefault="00084901" w:rsidP="006860F3">
            <w:pPr>
              <w:widowControl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06E815" w14:textId="77777777" w:rsidR="00084901" w:rsidRDefault="00084901" w:rsidP="006860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022D8B" w14:textId="77777777" w:rsidR="00084901" w:rsidRDefault="00084901" w:rsidP="006860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84901" w14:paraId="6569CD85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BF23ED" w14:textId="77777777" w:rsidR="00084901" w:rsidRDefault="00084901" w:rsidP="006860F3">
            <w:pPr>
              <w:widowControl/>
              <w:ind w:firstLineChars="100" w:firstLine="24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D1FAC9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8ED9FF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4DD179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084901" w14:paraId="1C9F27EC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FE5ADC" w14:textId="77777777" w:rsidR="00084901" w:rsidRDefault="00084901" w:rsidP="006860F3">
            <w:pPr>
              <w:widowControl/>
              <w:ind w:firstLineChars="100" w:firstLine="24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F060D9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1.09(1.05-1.13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C01DC7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1.06(0.95-1.17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4336EE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0.89(0.74-1.06)</w:t>
            </w:r>
          </w:p>
        </w:tc>
      </w:tr>
      <w:tr w:rsidR="00084901" w14:paraId="4D2ADC46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CB4BF3" w14:textId="77777777" w:rsidR="00084901" w:rsidRDefault="00084901" w:rsidP="006860F3">
            <w:pPr>
              <w:widowControl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AFB smear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2D5A22" w14:textId="77777777" w:rsidR="00084901" w:rsidRDefault="00084901" w:rsidP="006860F3">
            <w:pPr>
              <w:widowControl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E78E51" w14:textId="77777777" w:rsidR="00084901" w:rsidRDefault="00084901" w:rsidP="006860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4B633D" w14:textId="77777777" w:rsidR="00084901" w:rsidRDefault="00084901" w:rsidP="006860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84901" w14:paraId="0E626E0D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513D5B" w14:textId="77777777" w:rsidR="00084901" w:rsidRDefault="00084901" w:rsidP="006860F3">
            <w:pPr>
              <w:widowControl/>
              <w:ind w:firstLineChars="100" w:firstLine="24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Not detected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AB69F4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0CA1B1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A3C250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084901" w14:paraId="65BCFD65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24AD48" w14:textId="77777777" w:rsidR="00084901" w:rsidRDefault="00084901" w:rsidP="006860F3">
            <w:pPr>
              <w:widowControl/>
              <w:ind w:firstLineChars="100" w:firstLine="24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1884B7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0.69(0.59-0.8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A82723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0.79(0.69-0.9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F24E92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0.74(0.59-0.91)</w:t>
            </w:r>
          </w:p>
        </w:tc>
      </w:tr>
      <w:tr w:rsidR="00084901" w14:paraId="77DBDDA1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51FB0A" w14:textId="77777777" w:rsidR="00084901" w:rsidRDefault="00084901" w:rsidP="006860F3">
            <w:pPr>
              <w:widowControl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MTB cultur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185EF6" w14:textId="77777777" w:rsidR="00084901" w:rsidRDefault="00084901" w:rsidP="006860F3">
            <w:pPr>
              <w:widowControl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FFE347" w14:textId="77777777" w:rsidR="00084901" w:rsidRDefault="00084901" w:rsidP="006860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BEE174" w14:textId="77777777" w:rsidR="00084901" w:rsidRDefault="00084901" w:rsidP="006860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84901" w14:paraId="1DF2B4BB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D2560F" w14:textId="77777777" w:rsidR="00084901" w:rsidRDefault="00084901" w:rsidP="006860F3">
            <w:pPr>
              <w:widowControl/>
              <w:ind w:firstLineChars="100" w:firstLine="24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Not detected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3C5EEE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12B65D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EAE8D3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084901" w14:paraId="4CD3C5AA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0C27C1" w14:textId="77777777" w:rsidR="00084901" w:rsidRDefault="00084901" w:rsidP="006860F3">
            <w:pPr>
              <w:widowControl/>
              <w:ind w:firstLineChars="100" w:firstLine="24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5DC4F9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0.92(0.79-1.06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5A3E3B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1.19(1.03-1.37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1229A0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0.97(0.79-1.19)</w:t>
            </w:r>
          </w:p>
        </w:tc>
      </w:tr>
      <w:tr w:rsidR="00084901" w14:paraId="4961B7E4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52E784" w14:textId="77777777" w:rsidR="00084901" w:rsidRDefault="00084901" w:rsidP="006860F3">
            <w:pPr>
              <w:widowControl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Xpert</w:t>
            </w:r>
            <w:proofErr w:type="spellEnd"/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MTB/RIF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88AE36" w14:textId="77777777" w:rsidR="00084901" w:rsidRDefault="00084901" w:rsidP="006860F3">
            <w:pPr>
              <w:widowControl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901FD0" w14:textId="77777777" w:rsidR="00084901" w:rsidRDefault="00084901" w:rsidP="006860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21525D" w14:textId="77777777" w:rsidR="00084901" w:rsidRDefault="00084901" w:rsidP="006860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84901" w14:paraId="53D27637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D87447" w14:textId="77777777" w:rsidR="00084901" w:rsidRDefault="00084901" w:rsidP="006860F3">
            <w:pPr>
              <w:widowControl/>
              <w:ind w:firstLineChars="100" w:firstLine="24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Not detected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F1A873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D829C1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C6B31F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084901" w14:paraId="5CB9CAFC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0E0089" w14:textId="77777777" w:rsidR="00084901" w:rsidRDefault="00084901" w:rsidP="006860F3">
            <w:pPr>
              <w:widowControl/>
              <w:ind w:firstLineChars="100" w:firstLine="24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375877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0.7(0.52-0.93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49BF1E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0.88(0.76-1.004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35E5B3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1.01(0.81-1.27)</w:t>
            </w:r>
          </w:p>
        </w:tc>
      </w:tr>
      <w:tr w:rsidR="00084901" w14:paraId="1A97871C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ACFFE9" w14:textId="77777777" w:rsidR="00084901" w:rsidRDefault="00084901" w:rsidP="006860F3">
            <w:pPr>
              <w:widowControl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Pathogen result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E269BC" w14:textId="77777777" w:rsidR="00084901" w:rsidRDefault="00084901" w:rsidP="006860F3">
            <w:pPr>
              <w:widowControl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FF0DD6" w14:textId="77777777" w:rsidR="00084901" w:rsidRDefault="00084901" w:rsidP="006860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C2C1F5" w14:textId="77777777" w:rsidR="00084901" w:rsidRDefault="00084901" w:rsidP="006860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84901" w14:paraId="29BD6758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26EC01" w14:textId="77777777" w:rsidR="00084901" w:rsidRDefault="00084901" w:rsidP="006860F3">
            <w:pPr>
              <w:widowControl/>
              <w:ind w:firstLineChars="100" w:firstLine="24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Not detected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38A9FE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DE67FE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483245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084901" w14:paraId="346AE042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32727C" w14:textId="77777777" w:rsidR="00084901" w:rsidRDefault="00084901" w:rsidP="006860F3">
            <w:pPr>
              <w:widowControl/>
              <w:ind w:firstLineChars="100" w:firstLine="24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5EDEE1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1.55(1.32-1.82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9943CB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0.87(0.72-1.05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CA855C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0.74(0.54-1.004)</w:t>
            </w:r>
          </w:p>
        </w:tc>
      </w:tr>
      <w:tr w:rsidR="00084901" w14:paraId="7915FB62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2A028C" w14:textId="77777777" w:rsidR="00084901" w:rsidRDefault="00084901" w:rsidP="006860F3">
            <w:pPr>
              <w:widowControl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Living Are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B05BAB" w14:textId="77777777" w:rsidR="00084901" w:rsidRDefault="00084901" w:rsidP="006860F3">
            <w:pPr>
              <w:widowControl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B9B2C5" w14:textId="77777777" w:rsidR="00084901" w:rsidRDefault="00084901" w:rsidP="006860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0C25E0" w14:textId="77777777" w:rsidR="00084901" w:rsidRDefault="00084901" w:rsidP="006860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84901" w14:paraId="58CD1893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59C5ED" w14:textId="77777777" w:rsidR="00084901" w:rsidRDefault="00084901" w:rsidP="006860F3">
            <w:pPr>
              <w:widowControl/>
              <w:ind w:firstLineChars="100" w:firstLine="24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Living in urba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0B0185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461ECA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17EC32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084901" w14:paraId="47F42739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349425" w14:textId="77777777" w:rsidR="00084901" w:rsidRDefault="00084901" w:rsidP="006860F3">
            <w:pPr>
              <w:widowControl/>
              <w:ind w:firstLineChars="100" w:firstLine="24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Living in rural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2439FE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1.08(1.04-1.13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D183FE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1.07(0.95-1.2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C15C06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1.66(1.35-2.05)</w:t>
            </w:r>
          </w:p>
        </w:tc>
      </w:tr>
      <w:tr w:rsidR="00084901" w14:paraId="4FDAF162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9195C3" w14:textId="77777777" w:rsidR="00084901" w:rsidRDefault="00084901" w:rsidP="006860F3">
            <w:pPr>
              <w:widowControl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Treatment category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2B54CB" w14:textId="77777777" w:rsidR="00084901" w:rsidRDefault="00084901" w:rsidP="006860F3">
            <w:pPr>
              <w:widowControl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60F2CC" w14:textId="77777777" w:rsidR="00084901" w:rsidRDefault="00084901" w:rsidP="006860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4F4A1B" w14:textId="77777777" w:rsidR="00084901" w:rsidRDefault="00084901" w:rsidP="006860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84901" w14:paraId="54D84492" w14:textId="77777777" w:rsidTr="006860F3">
        <w:trPr>
          <w:trHeight w:val="32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6B14F2" w14:textId="77777777" w:rsidR="00084901" w:rsidRDefault="00084901" w:rsidP="006860F3">
            <w:pPr>
              <w:widowControl/>
              <w:ind w:firstLineChars="100" w:firstLine="24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New cas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0F414F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4952C8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F9AFC1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084901" w14:paraId="482A6858" w14:textId="77777777" w:rsidTr="006860F3">
        <w:trPr>
          <w:trHeight w:val="339"/>
        </w:trPr>
        <w:tc>
          <w:tcPr>
            <w:tcW w:w="1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7CB7D7E" w14:textId="77777777" w:rsidR="00084901" w:rsidRDefault="00084901" w:rsidP="006860F3">
            <w:pPr>
              <w:widowControl/>
              <w:ind w:firstLineChars="100" w:firstLine="24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Retreatment case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49A0632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1.25(1.17-1.34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3EC6137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1.06(0.9-1.24)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E5A4588" w14:textId="77777777" w:rsidR="00084901" w:rsidRDefault="00084901" w:rsidP="006860F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1.17(0.87-1.57)</w:t>
            </w:r>
          </w:p>
        </w:tc>
      </w:tr>
      <w:tr w:rsidR="00084901" w14:paraId="607B0A56" w14:textId="77777777" w:rsidTr="006860F3">
        <w:trPr>
          <w:trHeight w:val="940"/>
        </w:trPr>
        <w:tc>
          <w:tcPr>
            <w:tcW w:w="82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F1CE10" w14:textId="77777777" w:rsidR="00084901" w:rsidRDefault="00084901" w:rsidP="006860F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Not detected: including negative testing result and the test not being conducted.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br/>
              <w:t xml:space="preserve">* Treatment category: In this part, the category 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“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missing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”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was not contained, for it is meaningless.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br/>
              <w:t>"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——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"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：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There is only one year during the post-pandemic period.</w:t>
            </w:r>
          </w:p>
        </w:tc>
      </w:tr>
    </w:tbl>
    <w:p w14:paraId="6B486CDE" w14:textId="77777777" w:rsidR="00084901" w:rsidRDefault="00084901" w:rsidP="00084901">
      <w:pPr>
        <w:suppressLineNumbers/>
        <w:spacing w:before="240"/>
        <w:rPr>
          <w:rStyle w:val="a"/>
          <w:rFonts w:ascii="Times New Roman" w:eastAsia="Times New Roman Uni" w:hAnsi="Times New Roman" w:cs="Times New Roman"/>
          <w:b/>
          <w:bCs/>
          <w:sz w:val="24"/>
          <w:szCs w:val="24"/>
        </w:rPr>
      </w:pPr>
      <w:r>
        <w:rPr>
          <w:rStyle w:val="a"/>
          <w:rFonts w:ascii="Times New Roman" w:eastAsia="Times New Roman Uni" w:hAnsi="Times New Roman" w:cs="Times New Roman" w:hint="eastAsia"/>
          <w:b/>
          <w:bCs/>
          <w:sz w:val="24"/>
          <w:szCs w:val="24"/>
        </w:rPr>
        <w:br w:type="page"/>
      </w:r>
    </w:p>
    <w:p w14:paraId="54856281" w14:textId="77777777" w:rsidR="00084901" w:rsidRDefault="00084901" w:rsidP="00084901">
      <w:pPr>
        <w:pStyle w:val="ListParagraph"/>
        <w:widowControl w:val="0"/>
        <w:numPr>
          <w:ilvl w:val="255"/>
          <w:numId w:val="0"/>
        </w:numPr>
        <w:suppressLineNumbers/>
        <w:spacing w:before="240" w:line="480" w:lineRule="auto"/>
        <w:jc w:val="both"/>
        <w:rPr>
          <w:rStyle w:val="a"/>
          <w:rFonts w:ascii="Times New Roman" w:eastAsia="Times New Roman Uni" w:hAnsi="Times New Roman" w:cs="Times New Roman"/>
          <w:color w:val="auto"/>
          <w:kern w:val="2"/>
          <w:sz w:val="24"/>
          <w:szCs w:val="24"/>
          <w14:ligatures w14:val="standardContextual"/>
        </w:rPr>
      </w:pPr>
      <w:r>
        <w:rPr>
          <w:rStyle w:val="a"/>
          <w:rFonts w:ascii="Times New Roman" w:eastAsia="Times New Roman Uni" w:hAnsi="Times New Roman" w:cs="Times New Roman" w:hint="eastAsia"/>
          <w:b/>
          <w:bCs/>
          <w:sz w:val="24"/>
          <w:szCs w:val="24"/>
        </w:rPr>
        <w:lastRenderedPageBreak/>
        <w:t xml:space="preserve">Table S6. </w:t>
      </w:r>
      <w:r>
        <w:rPr>
          <w:rStyle w:val="a"/>
          <w:rFonts w:ascii="Times New Roman" w:eastAsia="Times New Roman Uni" w:hAnsi="Times New Roman" w:cs="Times New Roman" w:hint="eastAsia"/>
          <w:sz w:val="24"/>
          <w:szCs w:val="24"/>
        </w:rPr>
        <w:t>Analysis of factor influencing prolonged delay in tuberculosis diagnosis stratified by age group, Yichang City, 2005-2023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410"/>
        <w:gridCol w:w="1804"/>
        <w:gridCol w:w="2165"/>
        <w:gridCol w:w="2126"/>
      </w:tblGrid>
      <w:tr w:rsidR="00084901" w14:paraId="193A2C75" w14:textId="77777777" w:rsidTr="006860F3">
        <w:trPr>
          <w:trHeight w:val="297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C20D166" w14:textId="77777777" w:rsidR="00084901" w:rsidRDefault="00084901" w:rsidP="006860F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18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20DE410" w14:textId="77777777" w:rsidR="00084901" w:rsidRDefault="00084901" w:rsidP="006860F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  <w:r>
              <w:rPr>
                <w:rFonts w:ascii="Cambria Math" w:eastAsia="SimSun" w:hAnsi="Cambria Math" w:cs="Cambria Math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≦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21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9F30185" w14:textId="77777777" w:rsidR="00084901" w:rsidRDefault="00084901" w:rsidP="006860F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8&lt;age&lt;65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A8E1EA3" w14:textId="77777777" w:rsidR="00084901" w:rsidRDefault="00084901" w:rsidP="006860F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  <w:r>
              <w:rPr>
                <w:rFonts w:ascii="Cambria Math" w:eastAsia="SimSun" w:hAnsi="Cambria Math" w:cs="Cambria Math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≧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</w:tr>
      <w:tr w:rsidR="00084901" w14:paraId="5B9FDBCA" w14:textId="77777777" w:rsidTr="006860F3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844CA" w14:textId="77777777" w:rsidR="00084901" w:rsidRDefault="00084901" w:rsidP="006860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3F3BF" w14:textId="77777777" w:rsidR="00084901" w:rsidRDefault="00084901" w:rsidP="006860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A8B40" w14:textId="77777777" w:rsidR="00084901" w:rsidRDefault="00084901" w:rsidP="006860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CFE2C" w14:textId="77777777" w:rsidR="00084901" w:rsidRDefault="00084901" w:rsidP="006860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84901" w14:paraId="3F5F8A83" w14:textId="77777777" w:rsidTr="006860F3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BFAD40" w14:textId="77777777" w:rsidR="00084901" w:rsidRDefault="00084901" w:rsidP="006860F3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re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ndem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663410" w14:textId="77777777" w:rsidR="00084901" w:rsidRDefault="00084901" w:rsidP="006860F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E80C0C" w14:textId="77777777" w:rsidR="00084901" w:rsidRDefault="00084901" w:rsidP="006860F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231814" w14:textId="77777777" w:rsidR="00084901" w:rsidRDefault="00084901" w:rsidP="006860F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084901" w14:paraId="4F981F4F" w14:textId="77777777" w:rsidTr="006860F3">
        <w:trPr>
          <w:trHeight w:val="2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5195DC" w14:textId="77777777" w:rsidR="00084901" w:rsidRDefault="00084901" w:rsidP="006860F3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ring pandem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EF03B3" w14:textId="77777777" w:rsidR="00084901" w:rsidRDefault="00084901" w:rsidP="006860F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(0.59-1.19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6D9748" w14:textId="77777777" w:rsidR="00084901" w:rsidRDefault="00084901" w:rsidP="006860F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(0.80-0.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519A45" w14:textId="77777777" w:rsidR="00084901" w:rsidRDefault="00084901" w:rsidP="006860F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(0.78-0.93)</w:t>
            </w:r>
          </w:p>
        </w:tc>
      </w:tr>
      <w:tr w:rsidR="00084901" w14:paraId="555A1A47" w14:textId="77777777" w:rsidTr="006860F3">
        <w:trPr>
          <w:trHeight w:val="297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9F5F62A" w14:textId="77777777" w:rsidR="00084901" w:rsidRDefault="00084901" w:rsidP="006860F3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ost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ndemic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BF16248" w14:textId="77777777" w:rsidR="00084901" w:rsidRDefault="00084901" w:rsidP="006860F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(0.20-0.87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6542066" w14:textId="77777777" w:rsidR="00084901" w:rsidRDefault="00084901" w:rsidP="006860F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(0.80-0.9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46BC465" w14:textId="77777777" w:rsidR="00084901" w:rsidRDefault="00084901" w:rsidP="006860F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(0.64-0.82)</w:t>
            </w:r>
          </w:p>
        </w:tc>
      </w:tr>
    </w:tbl>
    <w:p w14:paraId="7CAEE97C" w14:textId="77777777" w:rsidR="00084901" w:rsidRDefault="00084901" w:rsidP="00084901">
      <w:pPr>
        <w:rPr>
          <w:rStyle w:val="a"/>
          <w:rFonts w:ascii="Times New Roman" w:eastAsia="Times New Roman Uni" w:hAnsi="Times New Roman" w:cs="Times New Roman"/>
          <w:b/>
          <w:bCs/>
          <w:sz w:val="24"/>
          <w:szCs w:val="24"/>
        </w:rPr>
      </w:pPr>
      <w:r>
        <w:rPr>
          <w:rStyle w:val="a"/>
          <w:rFonts w:ascii="Times New Roman" w:eastAsia="Times New Roman Uni" w:hAnsi="Times New Roman" w:cs="Times New Roman" w:hint="eastAsia"/>
          <w:b/>
          <w:bCs/>
          <w:sz w:val="24"/>
          <w:szCs w:val="24"/>
        </w:rPr>
        <w:br w:type="page"/>
      </w:r>
    </w:p>
    <w:p w14:paraId="5D403620" w14:textId="77777777" w:rsidR="00084901" w:rsidRDefault="00084901" w:rsidP="00084901">
      <w:pPr>
        <w:pStyle w:val="ListParagraph"/>
        <w:widowControl w:val="0"/>
        <w:suppressLineNumbers/>
        <w:spacing w:before="240" w:line="480" w:lineRule="auto"/>
        <w:ind w:left="420" w:firstLine="0"/>
        <w:jc w:val="both"/>
        <w:rPr>
          <w:rFonts w:ascii="Times New Roman" w:eastAsia="Times New Roman Uni" w:hAnsi="Times New Roman" w:cs="Times New Roman"/>
          <w:sz w:val="24"/>
          <w:szCs w:val="24"/>
        </w:rPr>
      </w:pPr>
    </w:p>
    <w:p w14:paraId="0369620A" w14:textId="77777777" w:rsidR="00084901" w:rsidRDefault="00084901" w:rsidP="00084901">
      <w:pPr>
        <w:pStyle w:val="ListParagraph"/>
        <w:widowControl w:val="0"/>
        <w:numPr>
          <w:ilvl w:val="255"/>
          <w:numId w:val="0"/>
        </w:numPr>
        <w:suppressLineNumbers/>
        <w:spacing w:before="240" w:line="480" w:lineRule="auto"/>
        <w:jc w:val="both"/>
        <w:rPr>
          <w:rFonts w:ascii="Times New Roman" w:eastAsia="Times New Roman Uni" w:hAnsi="Times New Roman" w:cs="Times New Roman"/>
          <w:sz w:val="24"/>
          <w:szCs w:val="24"/>
        </w:rPr>
      </w:pPr>
      <w:r>
        <w:rPr>
          <w:rStyle w:val="a"/>
          <w:rFonts w:ascii="Times New Roman" w:eastAsia="Times New Roman Uni" w:hAnsi="Times New Roman" w:cs="Times New Roman" w:hint="eastAsia"/>
          <w:b/>
          <w:bCs/>
          <w:sz w:val="24"/>
          <w:szCs w:val="24"/>
        </w:rPr>
        <w:t xml:space="preserve">Figure S1. </w:t>
      </w:r>
      <w:r>
        <w:rPr>
          <w:rStyle w:val="a"/>
          <w:rFonts w:ascii="Times New Roman" w:eastAsia="Times New Roman Uni" w:hAnsi="Times New Roman" w:cs="Times New Roman" w:hint="eastAsia"/>
          <w:kern w:val="2"/>
          <w:sz w:val="24"/>
          <w:szCs w:val="24"/>
        </w:rPr>
        <w:t>The distribution of the interval from symptom to diagnosis by different groups: all patient by year(A),</w:t>
      </w:r>
      <w:r>
        <w:rPr>
          <w:rStyle w:val="a"/>
          <w:rFonts w:ascii="Times New Roman" w:eastAsia="Times New Roman Uni" w:hAnsi="Times New Roman" w:cs="Times New Roman" w:hint="eastAsia"/>
          <w:kern w:val="2"/>
          <w:sz w:val="24"/>
          <w:szCs w:val="24"/>
          <w:lang w:val="zh-TW" w:eastAsia="zh-TW"/>
        </w:rPr>
        <w:t xml:space="preserve"> </w:t>
      </w:r>
      <w:r>
        <w:rPr>
          <w:rStyle w:val="a"/>
          <w:rFonts w:ascii="Times New Roman" w:eastAsia="Times New Roman Uni" w:hAnsi="Times New Roman" w:cs="Times New Roman" w:hint="eastAsia"/>
          <w:kern w:val="2"/>
          <w:sz w:val="24"/>
          <w:szCs w:val="24"/>
        </w:rPr>
        <w:t>age group(B</w:t>
      </w:r>
      <w:proofErr w:type="gramStart"/>
      <w:r>
        <w:rPr>
          <w:rStyle w:val="a"/>
          <w:rFonts w:ascii="Times New Roman" w:eastAsia="Times New Roman Uni" w:hAnsi="Times New Roman" w:cs="Times New Roman" w:hint="eastAsia"/>
          <w:kern w:val="2"/>
          <w:sz w:val="24"/>
          <w:szCs w:val="24"/>
        </w:rPr>
        <w:t>),living</w:t>
      </w:r>
      <w:proofErr w:type="gramEnd"/>
      <w:r>
        <w:rPr>
          <w:rStyle w:val="a"/>
          <w:rFonts w:ascii="Times New Roman" w:eastAsia="Times New Roman Uni" w:hAnsi="Times New Roman" w:cs="Times New Roman" w:hint="eastAsia"/>
          <w:kern w:val="2"/>
          <w:sz w:val="24"/>
          <w:szCs w:val="24"/>
        </w:rPr>
        <w:t xml:space="preserve"> area group(C)</w:t>
      </w:r>
    </w:p>
    <w:p w14:paraId="7CE2C922" w14:textId="77777777" w:rsidR="00084901" w:rsidRDefault="00084901" w:rsidP="00084901">
      <w:pPr>
        <w:suppressLineNumbers/>
        <w:spacing w:before="240" w:line="480" w:lineRule="auto"/>
        <w:jc w:val="center"/>
        <w:rPr>
          <w:rFonts w:ascii="Times New Roman" w:eastAsia="Times New Roman Uni" w:hAnsi="Times New Roman" w:cs="Times New Roman"/>
          <w:sz w:val="24"/>
          <w:szCs w:val="24"/>
        </w:rPr>
      </w:pPr>
    </w:p>
    <w:p w14:paraId="234B23B3" w14:textId="77777777" w:rsidR="00084901" w:rsidRDefault="00084901" w:rsidP="00084901">
      <w:pPr>
        <w:suppressLineNumbers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rPr>
          <w:rFonts w:ascii="Times New Roman" w:eastAsia="Times New Roman Uni" w:hAnsi="Times New Roman" w:cs="Times New Roman"/>
          <w:sz w:val="24"/>
          <w:szCs w:val="24"/>
        </w:rPr>
      </w:pPr>
      <w:r>
        <w:rPr>
          <w:rFonts w:ascii="Times New Roman" w:eastAsia="Times New Roman Uni" w:hAnsi="Times New Roman" w:cs="Times New Roman" w:hint="eastAsia"/>
          <w:noProof/>
          <w:sz w:val="24"/>
          <w:szCs w:val="24"/>
          <w14:ligatures w14:val="none"/>
        </w:rPr>
        <w:drawing>
          <wp:inline distT="0" distB="0" distL="0" distR="0" wp14:anchorId="14A557BB" wp14:editId="26236246">
            <wp:extent cx="5274310" cy="3691890"/>
            <wp:effectExtent l="0" t="0" r="2540" b="3810"/>
            <wp:docPr id="70303943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039431" name="图片 4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035AD" w14:textId="77777777" w:rsidR="00084901" w:rsidRDefault="00084901"/>
    <w:sectPr w:rsidR="00084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 Regular">
    <w:altName w:val="SimSun"/>
    <w:charset w:val="86"/>
    <w:family w:val="roman"/>
    <w:pitch w:val="default"/>
    <w:sig w:usb0="A00002FF" w:usb1="7ACFFDFB" w:usb2="00000017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3616E"/>
    <w:multiLevelType w:val="multilevel"/>
    <w:tmpl w:val="25C3616E"/>
    <w:lvl w:ilvl="0">
      <w:start w:val="1"/>
      <w:numFmt w:val="bullet"/>
      <w:lvlText w:val="▪"/>
      <w:lvlJc w:val="left"/>
      <w:pPr>
        <w:ind w:left="420" w:hanging="4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lvlText w:val="■"/>
      <w:lvlJc w:val="left"/>
      <w:pPr>
        <w:ind w:left="840" w:hanging="4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lvlText w:val="◆"/>
      <w:lvlJc w:val="left"/>
      <w:pPr>
        <w:ind w:left="1260" w:hanging="4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lvlText w:val="●"/>
      <w:lvlJc w:val="left"/>
      <w:pPr>
        <w:ind w:left="1680" w:hanging="4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lvlText w:val="■"/>
      <w:lvlJc w:val="left"/>
      <w:pPr>
        <w:ind w:left="2100" w:hanging="4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lvlText w:val="◆"/>
      <w:lvlJc w:val="left"/>
      <w:pPr>
        <w:ind w:left="2520" w:hanging="4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lvlText w:val="●"/>
      <w:lvlJc w:val="left"/>
      <w:pPr>
        <w:ind w:left="2940" w:hanging="4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lvlText w:val="■"/>
      <w:lvlJc w:val="left"/>
      <w:pPr>
        <w:ind w:left="3360" w:hanging="4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lvlText w:val="◆"/>
      <w:lvlJc w:val="left"/>
      <w:pPr>
        <w:ind w:left="3780" w:hanging="42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901"/>
    <w:rsid w:val="00084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DB00B"/>
  <w15:chartTrackingRefBased/>
  <w15:docId w15:val="{3D65811F-7229-47F9-AE4D-0DDBAC116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90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无"/>
    <w:qFormat/>
    <w:rsid w:val="00084901"/>
  </w:style>
  <w:style w:type="table" w:customStyle="1" w:styleId="TableNormal1">
    <w:name w:val="Table Normal1"/>
    <w:qFormat/>
    <w:rsid w:val="0008490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qFormat/>
    <w:rsid w:val="00084901"/>
    <w:pPr>
      <w:spacing w:after="0" w:line="240" w:lineRule="auto"/>
      <w:ind w:firstLine="420"/>
    </w:pPr>
    <w:rPr>
      <w:rFonts w:ascii="PingFang SC Regular" w:eastAsia="Arial Unicode MS" w:hAnsi="PingFang SC Regular" w:cs="Arial Unicode MS"/>
      <w:color w:val="000000"/>
      <w:u w:color="000000"/>
      <w:lang w:val="en-US" w:eastAsia="zh-CN"/>
    </w:rPr>
  </w:style>
  <w:style w:type="paragraph" w:customStyle="1" w:styleId="H1">
    <w:name w:val="H1"/>
    <w:qFormat/>
    <w:rsid w:val="00084901"/>
    <w:pPr>
      <w:keepNext/>
      <w:spacing w:before="360" w:after="240" w:line="360" w:lineRule="auto"/>
      <w:outlineLvl w:val="0"/>
    </w:pPr>
    <w:rPr>
      <w:rFonts w:ascii="Arial" w:eastAsia="Arial Unicode MS" w:hAnsi="Arial" w:cs="Arial Unicode MS"/>
      <w:b/>
      <w:bCs/>
      <w:color w:val="000000"/>
      <w:kern w:val="28"/>
      <w:sz w:val="24"/>
      <w:szCs w:val="24"/>
      <w:u w:color="00000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87</Words>
  <Characters>5059</Characters>
  <Application>Microsoft Office Word</Application>
  <DocSecurity>0</DocSecurity>
  <Lines>42</Lines>
  <Paragraphs>11</Paragraphs>
  <ScaleCrop>false</ScaleCrop>
  <Company/>
  <LinksUpToDate>false</LinksUpToDate>
  <CharactersWithSpaces>5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eshwar Sundaramoorthi (Integra)</dc:creator>
  <cp:keywords/>
  <dc:description/>
  <cp:lastModifiedBy>Lingeshwar Sundaramoorthi (Integra)</cp:lastModifiedBy>
  <cp:revision>1</cp:revision>
  <dcterms:created xsi:type="dcterms:W3CDTF">2025-05-14T07:07:00Z</dcterms:created>
  <dcterms:modified xsi:type="dcterms:W3CDTF">2025-05-14T07:07:00Z</dcterms:modified>
</cp:coreProperties>
</file>